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pPr w:leftFromText="141" w:rightFromText="141" w:vertAnchor="text" w:horzAnchor="margin" w:tblpXSpec="center" w:tblpY="339"/>
        <w:tblW w:w="10343" w:type="dxa"/>
        <w:tblLook w:val="04A0" w:firstRow="1" w:lastRow="0" w:firstColumn="1" w:lastColumn="0" w:noHBand="0" w:noVBand="1"/>
      </w:tblPr>
      <w:tblGrid>
        <w:gridCol w:w="5997"/>
        <w:gridCol w:w="1824"/>
        <w:gridCol w:w="1686"/>
        <w:gridCol w:w="836"/>
      </w:tblGrid>
      <w:tr w:rsidR="001D4172" w:rsidRPr="0032541B" w14:paraId="7D6BF211" w14:textId="77777777" w:rsidTr="00486056">
        <w:tc>
          <w:tcPr>
            <w:tcW w:w="5997" w:type="dxa"/>
          </w:tcPr>
          <w:p w14:paraId="1978CB9A" w14:textId="77777777" w:rsidR="001D4172" w:rsidRPr="00194C96" w:rsidRDefault="001D4172" w:rsidP="001D4172">
            <w:pPr>
              <w:rPr>
                <w:rFonts w:ascii="Times New Roman" w:hAnsi="Times New Roman" w:cs="Times New Roman"/>
                <w:lang w:val="en-US"/>
              </w:rPr>
            </w:pPr>
            <w:bookmarkStart w:id="0" w:name="_Hlk125726549"/>
            <w:bookmarkStart w:id="1" w:name="_Hlk125726557"/>
          </w:p>
        </w:tc>
        <w:tc>
          <w:tcPr>
            <w:tcW w:w="1824" w:type="dxa"/>
            <w:vAlign w:val="center"/>
          </w:tcPr>
          <w:p w14:paraId="4A27A06C" w14:textId="6140EB5D" w:rsidR="001D4172" w:rsidRPr="0032541B" w:rsidRDefault="00657D60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Near-occlusion without full collapse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 xml:space="preserve"> n=9</w:t>
            </w:r>
            <w:r w:rsidR="00E77387" w:rsidRPr="0032541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686" w:type="dxa"/>
          </w:tcPr>
          <w:p w14:paraId="6D422207" w14:textId="3A7103AE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Near-occlusion with full collapse n=2</w:t>
            </w:r>
            <w:r w:rsidR="00E77387" w:rsidRPr="0032541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836" w:type="dxa"/>
          </w:tcPr>
          <w:p w14:paraId="1D205BBC" w14:textId="77777777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p</w:t>
            </w:r>
            <w:r w:rsidRPr="0032541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1D4172" w:rsidRPr="0032541B" w14:paraId="46674A57" w14:textId="77777777" w:rsidTr="00486056">
        <w:trPr>
          <w:trHeight w:val="70"/>
        </w:trPr>
        <w:tc>
          <w:tcPr>
            <w:tcW w:w="5997" w:type="dxa"/>
          </w:tcPr>
          <w:p w14:paraId="31326DEA" w14:textId="77777777" w:rsidR="001D4172" w:rsidRPr="0032541B" w:rsidRDefault="001D4172" w:rsidP="001D4172">
            <w:pPr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Age mean (SD)</w:t>
            </w:r>
          </w:p>
        </w:tc>
        <w:tc>
          <w:tcPr>
            <w:tcW w:w="1824" w:type="dxa"/>
            <w:vAlign w:val="center"/>
          </w:tcPr>
          <w:p w14:paraId="76AF67AC" w14:textId="2535F413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7</w:t>
            </w:r>
            <w:r w:rsidR="00657D60" w:rsidRPr="0032541B">
              <w:rPr>
                <w:rFonts w:ascii="Times New Roman" w:hAnsi="Times New Roman" w:cs="Times New Roman"/>
                <w:lang w:val="en-US"/>
              </w:rPr>
              <w:t>4</w:t>
            </w:r>
            <w:r w:rsidRPr="0032541B">
              <w:rPr>
                <w:rFonts w:ascii="Times New Roman" w:hAnsi="Times New Roman" w:cs="Times New Roman"/>
                <w:lang w:val="en-US"/>
              </w:rPr>
              <w:t xml:space="preserve"> (7)</w:t>
            </w:r>
          </w:p>
        </w:tc>
        <w:tc>
          <w:tcPr>
            <w:tcW w:w="1686" w:type="dxa"/>
            <w:vAlign w:val="center"/>
          </w:tcPr>
          <w:p w14:paraId="42291E21" w14:textId="3A634CAB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7</w:t>
            </w:r>
            <w:r w:rsidR="00E77387" w:rsidRPr="0032541B">
              <w:rPr>
                <w:rFonts w:ascii="Times New Roman" w:hAnsi="Times New Roman" w:cs="Times New Roman"/>
                <w:lang w:val="en-US"/>
              </w:rPr>
              <w:t>3</w:t>
            </w:r>
            <w:r w:rsidRPr="0032541B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E77387" w:rsidRPr="0032541B">
              <w:rPr>
                <w:rFonts w:ascii="Times New Roman" w:hAnsi="Times New Roman" w:cs="Times New Roman"/>
                <w:lang w:val="en-US"/>
              </w:rPr>
              <w:t>9</w:t>
            </w:r>
            <w:r w:rsidRPr="003254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36" w:type="dxa"/>
            <w:vAlign w:val="center"/>
          </w:tcPr>
          <w:p w14:paraId="3E75C083" w14:textId="687061E5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0.</w:t>
            </w:r>
            <w:r w:rsidR="00657D60" w:rsidRPr="0032541B">
              <w:rPr>
                <w:rFonts w:ascii="Times New Roman" w:hAnsi="Times New Roman" w:cs="Times New Roman"/>
                <w:lang w:val="en-US"/>
              </w:rPr>
              <w:t>63</w:t>
            </w:r>
          </w:p>
        </w:tc>
      </w:tr>
      <w:tr w:rsidR="001D4172" w:rsidRPr="0032541B" w14:paraId="74D4C438" w14:textId="77777777" w:rsidTr="00486056">
        <w:tc>
          <w:tcPr>
            <w:tcW w:w="5997" w:type="dxa"/>
          </w:tcPr>
          <w:p w14:paraId="039BC2E7" w14:textId="77777777" w:rsidR="001D4172" w:rsidRPr="0032541B" w:rsidRDefault="001D4172" w:rsidP="001D4172">
            <w:pPr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Women n (%)</w:t>
            </w:r>
          </w:p>
        </w:tc>
        <w:tc>
          <w:tcPr>
            <w:tcW w:w="1824" w:type="dxa"/>
            <w:vAlign w:val="center"/>
          </w:tcPr>
          <w:p w14:paraId="0990BC7D" w14:textId="0D6438E2" w:rsidR="001D4172" w:rsidRPr="0032541B" w:rsidRDefault="00657D60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21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E77387" w:rsidRPr="0032541B">
              <w:rPr>
                <w:rFonts w:ascii="Times New Roman" w:hAnsi="Times New Roman" w:cs="Times New Roman"/>
                <w:lang w:val="en-US"/>
              </w:rPr>
              <w:t>2</w:t>
            </w:r>
            <w:r w:rsidRPr="0032541B">
              <w:rPr>
                <w:rFonts w:ascii="Times New Roman" w:hAnsi="Times New Roman" w:cs="Times New Roman"/>
                <w:lang w:val="en-US"/>
              </w:rPr>
              <w:t>3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6" w:type="dxa"/>
            <w:vAlign w:val="center"/>
          </w:tcPr>
          <w:p w14:paraId="109BAD1A" w14:textId="4569CE49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1</w:t>
            </w:r>
            <w:r w:rsidR="00E77387" w:rsidRPr="0032541B">
              <w:rPr>
                <w:rFonts w:ascii="Times New Roman" w:hAnsi="Times New Roman" w:cs="Times New Roman"/>
                <w:lang w:val="en-US"/>
              </w:rPr>
              <w:t>4</w:t>
            </w:r>
            <w:r w:rsidRPr="0032541B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E77387" w:rsidRPr="0032541B">
              <w:rPr>
                <w:rFonts w:ascii="Times New Roman" w:hAnsi="Times New Roman" w:cs="Times New Roman"/>
                <w:lang w:val="en-US"/>
              </w:rPr>
              <w:t>5</w:t>
            </w:r>
            <w:r w:rsidRPr="0032541B">
              <w:rPr>
                <w:rFonts w:ascii="Times New Roman" w:hAnsi="Times New Roman" w:cs="Times New Roman"/>
                <w:lang w:val="en-US"/>
              </w:rPr>
              <w:t>4)</w:t>
            </w:r>
          </w:p>
        </w:tc>
        <w:tc>
          <w:tcPr>
            <w:tcW w:w="836" w:type="dxa"/>
            <w:vAlign w:val="center"/>
          </w:tcPr>
          <w:p w14:paraId="3F4C7FEF" w14:textId="1BF1799B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0.</w:t>
            </w:r>
            <w:r w:rsidR="00E77387" w:rsidRPr="0032541B">
              <w:rPr>
                <w:rFonts w:ascii="Times New Roman" w:hAnsi="Times New Roman" w:cs="Times New Roman"/>
                <w:lang w:val="en-US"/>
              </w:rPr>
              <w:t>0</w:t>
            </w:r>
            <w:r w:rsidR="00657D60" w:rsidRPr="0032541B">
              <w:rPr>
                <w:rFonts w:ascii="Times New Roman" w:hAnsi="Times New Roman" w:cs="Times New Roman"/>
                <w:lang w:val="en-US"/>
              </w:rPr>
              <w:t>04</w:t>
            </w:r>
          </w:p>
        </w:tc>
      </w:tr>
      <w:tr w:rsidR="001D4172" w:rsidRPr="0032541B" w14:paraId="1E9E452E" w14:textId="77777777" w:rsidTr="00486056">
        <w:tc>
          <w:tcPr>
            <w:tcW w:w="5997" w:type="dxa"/>
          </w:tcPr>
          <w:p w14:paraId="217894BA" w14:textId="77777777" w:rsidR="001D4172" w:rsidRPr="0032541B" w:rsidRDefault="001D4172" w:rsidP="001D4172">
            <w:pPr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Previous myocardial infarction n (%)</w:t>
            </w:r>
          </w:p>
        </w:tc>
        <w:tc>
          <w:tcPr>
            <w:tcW w:w="1824" w:type="dxa"/>
            <w:vAlign w:val="center"/>
          </w:tcPr>
          <w:p w14:paraId="29EE6B21" w14:textId="291F13AB" w:rsidR="001D4172" w:rsidRPr="0032541B" w:rsidRDefault="00657D60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18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32541B">
              <w:rPr>
                <w:rFonts w:ascii="Times New Roman" w:hAnsi="Times New Roman" w:cs="Times New Roman"/>
                <w:lang w:val="en-US"/>
              </w:rPr>
              <w:t>20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6" w:type="dxa"/>
            <w:vAlign w:val="center"/>
          </w:tcPr>
          <w:p w14:paraId="3A90965F" w14:textId="764B2D01" w:rsidR="001D4172" w:rsidRPr="0032541B" w:rsidRDefault="00E77387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6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 xml:space="preserve"> (2</w:t>
            </w:r>
            <w:r w:rsidRPr="0032541B">
              <w:rPr>
                <w:rFonts w:ascii="Times New Roman" w:hAnsi="Times New Roman" w:cs="Times New Roman"/>
                <w:lang w:val="en-US"/>
              </w:rPr>
              <w:t>3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36" w:type="dxa"/>
            <w:vAlign w:val="center"/>
          </w:tcPr>
          <w:p w14:paraId="57E59BFE" w14:textId="45271E28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0.</w:t>
            </w:r>
            <w:r w:rsidR="00657D60" w:rsidRPr="0032541B">
              <w:rPr>
                <w:rFonts w:ascii="Times New Roman" w:hAnsi="Times New Roman" w:cs="Times New Roman"/>
                <w:lang w:val="en-US"/>
              </w:rPr>
              <w:t>78</w:t>
            </w:r>
          </w:p>
        </w:tc>
      </w:tr>
      <w:tr w:rsidR="001D4172" w:rsidRPr="0032541B" w14:paraId="1ECE34CB" w14:textId="77777777" w:rsidTr="00486056">
        <w:tc>
          <w:tcPr>
            <w:tcW w:w="5997" w:type="dxa"/>
          </w:tcPr>
          <w:p w14:paraId="38D0AA63" w14:textId="77777777" w:rsidR="001D4172" w:rsidRPr="0032541B" w:rsidRDefault="001D4172" w:rsidP="001D4172">
            <w:pPr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Current angina n (%)</w:t>
            </w:r>
          </w:p>
        </w:tc>
        <w:tc>
          <w:tcPr>
            <w:tcW w:w="1824" w:type="dxa"/>
            <w:vAlign w:val="center"/>
          </w:tcPr>
          <w:p w14:paraId="3825660A" w14:textId="615CA259" w:rsidR="001D4172" w:rsidRPr="0032541B" w:rsidRDefault="00657D60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 xml:space="preserve">11 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>(</w:t>
            </w:r>
            <w:r w:rsidR="00E77387" w:rsidRPr="0032541B">
              <w:rPr>
                <w:rFonts w:ascii="Times New Roman" w:hAnsi="Times New Roman" w:cs="Times New Roman"/>
                <w:lang w:val="en-US"/>
              </w:rPr>
              <w:t>1</w:t>
            </w:r>
            <w:r w:rsidRPr="0032541B">
              <w:rPr>
                <w:rFonts w:ascii="Times New Roman" w:hAnsi="Times New Roman" w:cs="Times New Roman"/>
                <w:lang w:val="en-US"/>
              </w:rPr>
              <w:t>2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6" w:type="dxa"/>
            <w:vAlign w:val="center"/>
          </w:tcPr>
          <w:p w14:paraId="0DC871D1" w14:textId="7FA61611" w:rsidR="001D4172" w:rsidRPr="0032541B" w:rsidRDefault="00E77387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4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2541B">
              <w:rPr>
                <w:rFonts w:ascii="Times New Roman" w:hAnsi="Times New Roman" w:cs="Times New Roman"/>
                <w:lang w:val="en-US"/>
              </w:rPr>
              <w:t>(15)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DC30CC8" w14:textId="1A4ECCF4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0.</w:t>
            </w:r>
            <w:r w:rsidR="00657D60" w:rsidRPr="0032541B">
              <w:rPr>
                <w:rFonts w:ascii="Times New Roman" w:hAnsi="Times New Roman" w:cs="Times New Roman"/>
                <w:lang w:val="en-US"/>
              </w:rPr>
              <w:t>74</w:t>
            </w:r>
          </w:p>
        </w:tc>
      </w:tr>
      <w:tr w:rsidR="001D4172" w:rsidRPr="0032541B" w14:paraId="674238B8" w14:textId="77777777" w:rsidTr="00486056">
        <w:tc>
          <w:tcPr>
            <w:tcW w:w="5997" w:type="dxa"/>
          </w:tcPr>
          <w:p w14:paraId="67CC04F1" w14:textId="77777777" w:rsidR="001D4172" w:rsidRPr="0032541B" w:rsidRDefault="001D4172" w:rsidP="001D4172">
            <w:pPr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Current heart failure n (%)</w:t>
            </w:r>
          </w:p>
        </w:tc>
        <w:tc>
          <w:tcPr>
            <w:tcW w:w="1824" w:type="dxa"/>
            <w:vAlign w:val="center"/>
          </w:tcPr>
          <w:p w14:paraId="18E69068" w14:textId="44AD1A41" w:rsidR="001D4172" w:rsidRPr="0032541B" w:rsidRDefault="00BD226E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2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32541B">
              <w:rPr>
                <w:rFonts w:ascii="Times New Roman" w:hAnsi="Times New Roman" w:cs="Times New Roman"/>
                <w:lang w:val="en-US"/>
              </w:rPr>
              <w:t>2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6" w:type="dxa"/>
            <w:vAlign w:val="center"/>
          </w:tcPr>
          <w:p w14:paraId="603EAD1D" w14:textId="77777777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1 (4)</w:t>
            </w:r>
          </w:p>
        </w:tc>
        <w:tc>
          <w:tcPr>
            <w:tcW w:w="836" w:type="dxa"/>
            <w:vAlign w:val="center"/>
          </w:tcPr>
          <w:p w14:paraId="5F840860" w14:textId="77777777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1D4172" w:rsidRPr="0032541B" w14:paraId="76981E70" w14:textId="77777777" w:rsidTr="00486056">
        <w:tc>
          <w:tcPr>
            <w:tcW w:w="5997" w:type="dxa"/>
          </w:tcPr>
          <w:p w14:paraId="7286CF9F" w14:textId="77777777" w:rsidR="001D4172" w:rsidRPr="0032541B" w:rsidRDefault="001D4172" w:rsidP="001D4172">
            <w:pPr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Current symptomatic peripheral artery disease n (%)</w:t>
            </w:r>
          </w:p>
        </w:tc>
        <w:tc>
          <w:tcPr>
            <w:tcW w:w="1824" w:type="dxa"/>
            <w:vAlign w:val="center"/>
          </w:tcPr>
          <w:p w14:paraId="38D7EC5E" w14:textId="75188601" w:rsidR="001D4172" w:rsidRPr="0032541B" w:rsidRDefault="00BD226E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6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32541B">
              <w:rPr>
                <w:rFonts w:ascii="Times New Roman" w:hAnsi="Times New Roman" w:cs="Times New Roman"/>
                <w:lang w:val="en-US"/>
              </w:rPr>
              <w:t>7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6" w:type="dxa"/>
            <w:vAlign w:val="center"/>
          </w:tcPr>
          <w:p w14:paraId="4E939150" w14:textId="77777777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1 (4)</w:t>
            </w:r>
          </w:p>
        </w:tc>
        <w:tc>
          <w:tcPr>
            <w:tcW w:w="836" w:type="dxa"/>
            <w:vAlign w:val="center"/>
          </w:tcPr>
          <w:p w14:paraId="0E3A88A0" w14:textId="2AF42448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0.</w:t>
            </w:r>
            <w:r w:rsidR="00BD226E" w:rsidRPr="0032541B">
              <w:rPr>
                <w:rFonts w:ascii="Times New Roman" w:hAnsi="Times New Roman" w:cs="Times New Roman"/>
                <w:lang w:val="en-US"/>
              </w:rPr>
              <w:t>70</w:t>
            </w:r>
          </w:p>
        </w:tc>
      </w:tr>
      <w:tr w:rsidR="001D4172" w:rsidRPr="0032541B" w14:paraId="7FD3E389" w14:textId="77777777" w:rsidTr="00486056">
        <w:tc>
          <w:tcPr>
            <w:tcW w:w="5997" w:type="dxa"/>
          </w:tcPr>
          <w:p w14:paraId="44D4B75B" w14:textId="77777777" w:rsidR="001D4172" w:rsidRPr="0032541B" w:rsidRDefault="001D4172" w:rsidP="001D4172">
            <w:pPr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Previous arterial revascularization</w:t>
            </w:r>
            <w:r w:rsidRPr="0032541B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r w:rsidRPr="0032541B">
              <w:rPr>
                <w:rFonts w:ascii="Times New Roman" w:hAnsi="Times New Roman" w:cs="Times New Roman"/>
                <w:lang w:val="en-US"/>
              </w:rPr>
              <w:t xml:space="preserve"> n (%)</w:t>
            </w:r>
          </w:p>
        </w:tc>
        <w:tc>
          <w:tcPr>
            <w:tcW w:w="1824" w:type="dxa"/>
            <w:vAlign w:val="center"/>
          </w:tcPr>
          <w:p w14:paraId="2F8B03E3" w14:textId="5A6A9342" w:rsidR="001D4172" w:rsidRPr="0032541B" w:rsidRDefault="00BD226E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21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 xml:space="preserve"> (2</w:t>
            </w:r>
            <w:r w:rsidRPr="0032541B">
              <w:rPr>
                <w:rFonts w:ascii="Times New Roman" w:hAnsi="Times New Roman" w:cs="Times New Roman"/>
                <w:lang w:val="en-US"/>
              </w:rPr>
              <w:t>3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6" w:type="dxa"/>
            <w:vAlign w:val="center"/>
          </w:tcPr>
          <w:p w14:paraId="0320EF8A" w14:textId="7AE1B19B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6 (2</w:t>
            </w:r>
            <w:r w:rsidR="00E77387" w:rsidRPr="0032541B">
              <w:rPr>
                <w:rFonts w:ascii="Times New Roman" w:hAnsi="Times New Roman" w:cs="Times New Roman"/>
                <w:lang w:val="en-US"/>
              </w:rPr>
              <w:t>3</w:t>
            </w:r>
            <w:r w:rsidRPr="003254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36" w:type="dxa"/>
            <w:vAlign w:val="center"/>
          </w:tcPr>
          <w:p w14:paraId="21922CF8" w14:textId="272DDB1D" w:rsidR="001D4172" w:rsidRPr="0032541B" w:rsidRDefault="00BD226E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1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>.</w:t>
            </w:r>
            <w:r w:rsidRPr="0032541B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1D4172" w:rsidRPr="0032541B" w14:paraId="4061AC74" w14:textId="77777777" w:rsidTr="00486056">
        <w:tc>
          <w:tcPr>
            <w:tcW w:w="5997" w:type="dxa"/>
          </w:tcPr>
          <w:p w14:paraId="7ECCED83" w14:textId="77777777" w:rsidR="001D4172" w:rsidRPr="0032541B" w:rsidRDefault="001D4172" w:rsidP="001D4172">
            <w:pPr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Previous stroke</w:t>
            </w:r>
            <w:r w:rsidRPr="0032541B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r w:rsidRPr="0032541B">
              <w:rPr>
                <w:rFonts w:ascii="Times New Roman" w:hAnsi="Times New Roman" w:cs="Times New Roman"/>
                <w:lang w:val="en-US"/>
              </w:rPr>
              <w:t xml:space="preserve"> n (%)</w:t>
            </w:r>
          </w:p>
        </w:tc>
        <w:tc>
          <w:tcPr>
            <w:tcW w:w="1824" w:type="dxa"/>
            <w:vAlign w:val="center"/>
          </w:tcPr>
          <w:p w14:paraId="16C0A66A" w14:textId="1A6B0F99" w:rsidR="001D4172" w:rsidRPr="0032541B" w:rsidRDefault="00657D60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6</w:t>
            </w:r>
            <w:r w:rsidR="00E77387" w:rsidRPr="0032541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>(</w:t>
            </w:r>
            <w:r w:rsidRPr="0032541B">
              <w:rPr>
                <w:rFonts w:ascii="Times New Roman" w:hAnsi="Times New Roman" w:cs="Times New Roman"/>
                <w:lang w:val="en-US"/>
              </w:rPr>
              <w:t>7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6" w:type="dxa"/>
            <w:vAlign w:val="center"/>
          </w:tcPr>
          <w:p w14:paraId="77BCF2AB" w14:textId="5790D7E9" w:rsidR="001D4172" w:rsidRPr="0032541B" w:rsidRDefault="00E77387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3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32541B">
              <w:rPr>
                <w:rFonts w:ascii="Times New Roman" w:hAnsi="Times New Roman" w:cs="Times New Roman"/>
                <w:lang w:val="en-US"/>
              </w:rPr>
              <w:t>12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36" w:type="dxa"/>
            <w:vAlign w:val="center"/>
          </w:tcPr>
          <w:p w14:paraId="26B672DF" w14:textId="1E98DDAA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0.</w:t>
            </w:r>
            <w:r w:rsidR="00657D60" w:rsidRPr="0032541B">
              <w:rPr>
                <w:rFonts w:ascii="Times New Roman" w:hAnsi="Times New Roman" w:cs="Times New Roman"/>
                <w:lang w:val="en-US"/>
              </w:rPr>
              <w:t>41</w:t>
            </w:r>
          </w:p>
        </w:tc>
      </w:tr>
      <w:tr w:rsidR="001D4172" w:rsidRPr="0032541B" w14:paraId="47DFD994" w14:textId="77777777" w:rsidTr="00486056">
        <w:tc>
          <w:tcPr>
            <w:tcW w:w="5997" w:type="dxa"/>
          </w:tcPr>
          <w:p w14:paraId="7E21B701" w14:textId="77777777" w:rsidR="001D4172" w:rsidRPr="0032541B" w:rsidRDefault="001D4172" w:rsidP="001D4172">
            <w:pPr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Atrial fibrillation n (%)</w:t>
            </w:r>
          </w:p>
        </w:tc>
        <w:tc>
          <w:tcPr>
            <w:tcW w:w="1824" w:type="dxa"/>
            <w:vAlign w:val="center"/>
          </w:tcPr>
          <w:p w14:paraId="6E768B89" w14:textId="4947F328" w:rsidR="001D4172" w:rsidRPr="0032541B" w:rsidRDefault="00657D60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8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32541B">
              <w:rPr>
                <w:rFonts w:ascii="Times New Roman" w:hAnsi="Times New Roman" w:cs="Times New Roman"/>
                <w:lang w:val="en-US"/>
              </w:rPr>
              <w:t>9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6" w:type="dxa"/>
            <w:vAlign w:val="center"/>
          </w:tcPr>
          <w:p w14:paraId="54D3EF72" w14:textId="2444FF78" w:rsidR="001D4172" w:rsidRPr="0032541B" w:rsidRDefault="00E77387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4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 xml:space="preserve"> (1</w:t>
            </w:r>
            <w:r w:rsidRPr="0032541B">
              <w:rPr>
                <w:rFonts w:ascii="Times New Roman" w:hAnsi="Times New Roman" w:cs="Times New Roman"/>
                <w:lang w:val="en-US"/>
              </w:rPr>
              <w:t>5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36" w:type="dxa"/>
            <w:vAlign w:val="center"/>
          </w:tcPr>
          <w:p w14:paraId="6195B8CF" w14:textId="141E6565" w:rsidR="001D4172" w:rsidRPr="0032541B" w:rsidRDefault="00657D60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0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>.</w:t>
            </w:r>
            <w:r w:rsidRPr="0032541B">
              <w:rPr>
                <w:rFonts w:ascii="Times New Roman" w:hAnsi="Times New Roman" w:cs="Times New Roman"/>
                <w:lang w:val="en-US"/>
              </w:rPr>
              <w:t>46</w:t>
            </w:r>
          </w:p>
        </w:tc>
      </w:tr>
      <w:tr w:rsidR="001D4172" w:rsidRPr="0032541B" w14:paraId="616310E9" w14:textId="77777777" w:rsidTr="00486056">
        <w:tc>
          <w:tcPr>
            <w:tcW w:w="5997" w:type="dxa"/>
          </w:tcPr>
          <w:p w14:paraId="71AAF0AF" w14:textId="77777777" w:rsidR="001D4172" w:rsidRPr="0032541B" w:rsidRDefault="001D4172" w:rsidP="001D4172">
            <w:pPr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Diabetes n (%)</w:t>
            </w:r>
          </w:p>
        </w:tc>
        <w:tc>
          <w:tcPr>
            <w:tcW w:w="1824" w:type="dxa"/>
            <w:vAlign w:val="center"/>
          </w:tcPr>
          <w:p w14:paraId="45E05552" w14:textId="4EFD393A" w:rsidR="001D4172" w:rsidRPr="0032541B" w:rsidRDefault="00657D60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20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 xml:space="preserve"> (2</w:t>
            </w:r>
            <w:r w:rsidRPr="0032541B">
              <w:rPr>
                <w:rFonts w:ascii="Times New Roman" w:hAnsi="Times New Roman" w:cs="Times New Roman"/>
                <w:lang w:val="en-US"/>
              </w:rPr>
              <w:t>1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6" w:type="dxa"/>
            <w:vAlign w:val="center"/>
          </w:tcPr>
          <w:p w14:paraId="4A360C6C" w14:textId="7FF8B2B5" w:rsidR="001D4172" w:rsidRPr="0032541B" w:rsidRDefault="00E77387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8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 xml:space="preserve"> (3</w:t>
            </w:r>
            <w:r w:rsidRPr="0032541B">
              <w:rPr>
                <w:rFonts w:ascii="Times New Roman" w:hAnsi="Times New Roman" w:cs="Times New Roman"/>
                <w:lang w:val="en-US"/>
              </w:rPr>
              <w:t>1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36" w:type="dxa"/>
            <w:vAlign w:val="center"/>
          </w:tcPr>
          <w:p w14:paraId="168758B7" w14:textId="22CA664D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0.</w:t>
            </w:r>
            <w:r w:rsidR="00E77387" w:rsidRPr="0032541B">
              <w:rPr>
                <w:rFonts w:ascii="Times New Roman" w:hAnsi="Times New Roman" w:cs="Times New Roman"/>
                <w:lang w:val="en-US"/>
              </w:rPr>
              <w:t>4</w:t>
            </w:r>
            <w:r w:rsidR="00657D60" w:rsidRPr="0032541B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1D4172" w:rsidRPr="0032541B" w14:paraId="33AA7D9E" w14:textId="77777777" w:rsidTr="00486056">
        <w:tc>
          <w:tcPr>
            <w:tcW w:w="5997" w:type="dxa"/>
          </w:tcPr>
          <w:p w14:paraId="308CAFD5" w14:textId="77777777" w:rsidR="001D4172" w:rsidRPr="0032541B" w:rsidRDefault="001D4172" w:rsidP="001D4172">
            <w:pPr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Current smoker n (%)</w:t>
            </w:r>
          </w:p>
        </w:tc>
        <w:tc>
          <w:tcPr>
            <w:tcW w:w="1824" w:type="dxa"/>
            <w:vAlign w:val="center"/>
          </w:tcPr>
          <w:p w14:paraId="20425B84" w14:textId="7C0A63C3" w:rsidR="001D4172" w:rsidRPr="0032541B" w:rsidRDefault="00BD226E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16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 xml:space="preserve"> (1</w:t>
            </w:r>
            <w:r w:rsidRPr="0032541B">
              <w:rPr>
                <w:rFonts w:ascii="Times New Roman" w:hAnsi="Times New Roman" w:cs="Times New Roman"/>
                <w:lang w:val="en-US"/>
              </w:rPr>
              <w:t>7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6" w:type="dxa"/>
            <w:vAlign w:val="center"/>
          </w:tcPr>
          <w:p w14:paraId="2CBDA854" w14:textId="2838F0FC" w:rsidR="001D4172" w:rsidRPr="0032541B" w:rsidRDefault="00E77387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7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 xml:space="preserve"> (2</w:t>
            </w:r>
            <w:r w:rsidRPr="0032541B">
              <w:rPr>
                <w:rFonts w:ascii="Times New Roman" w:hAnsi="Times New Roman" w:cs="Times New Roman"/>
                <w:lang w:val="en-US"/>
              </w:rPr>
              <w:t>7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36" w:type="dxa"/>
            <w:vAlign w:val="center"/>
          </w:tcPr>
          <w:p w14:paraId="02EF5C09" w14:textId="6FDA6838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0.</w:t>
            </w:r>
            <w:r w:rsidR="00BD226E" w:rsidRPr="0032541B">
              <w:rPr>
                <w:rFonts w:ascii="Times New Roman" w:hAnsi="Times New Roman" w:cs="Times New Roman"/>
                <w:lang w:val="en-US"/>
              </w:rPr>
              <w:t>40</w:t>
            </w:r>
          </w:p>
        </w:tc>
      </w:tr>
      <w:tr w:rsidR="001D4172" w:rsidRPr="0032541B" w14:paraId="4A272CFF" w14:textId="77777777" w:rsidTr="00486056">
        <w:tc>
          <w:tcPr>
            <w:tcW w:w="5997" w:type="dxa"/>
          </w:tcPr>
          <w:p w14:paraId="2EA1E0A8" w14:textId="77777777" w:rsidR="001D4172" w:rsidRPr="0032541B" w:rsidRDefault="001D4172" w:rsidP="001D4172">
            <w:pPr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Hypertension</w:t>
            </w:r>
            <w:r w:rsidRPr="0032541B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r w:rsidRPr="0032541B">
              <w:rPr>
                <w:rFonts w:ascii="Times New Roman" w:hAnsi="Times New Roman" w:cs="Times New Roman"/>
                <w:lang w:val="en-US"/>
              </w:rPr>
              <w:t xml:space="preserve"> n (%)</w:t>
            </w:r>
          </w:p>
        </w:tc>
        <w:tc>
          <w:tcPr>
            <w:tcW w:w="1824" w:type="dxa"/>
            <w:vAlign w:val="center"/>
          </w:tcPr>
          <w:p w14:paraId="133457BD" w14:textId="20B114E1" w:rsidR="001D4172" w:rsidRPr="0032541B" w:rsidRDefault="00657D60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76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 xml:space="preserve"> (8</w:t>
            </w:r>
            <w:r w:rsidRPr="0032541B">
              <w:rPr>
                <w:rFonts w:ascii="Times New Roman" w:hAnsi="Times New Roman" w:cs="Times New Roman"/>
                <w:lang w:val="en-US"/>
              </w:rPr>
              <w:t>3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6" w:type="dxa"/>
            <w:vAlign w:val="center"/>
          </w:tcPr>
          <w:p w14:paraId="5A16A4CE" w14:textId="47684412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2</w:t>
            </w:r>
            <w:r w:rsidR="00E77387" w:rsidRPr="0032541B">
              <w:rPr>
                <w:rFonts w:ascii="Times New Roman" w:hAnsi="Times New Roman" w:cs="Times New Roman"/>
                <w:lang w:val="en-US"/>
              </w:rPr>
              <w:t>2</w:t>
            </w:r>
            <w:r w:rsidRPr="0032541B">
              <w:rPr>
                <w:rFonts w:ascii="Times New Roman" w:hAnsi="Times New Roman" w:cs="Times New Roman"/>
                <w:lang w:val="en-US"/>
              </w:rPr>
              <w:t xml:space="preserve"> (9</w:t>
            </w:r>
            <w:r w:rsidR="00E77387" w:rsidRPr="0032541B">
              <w:rPr>
                <w:rFonts w:ascii="Times New Roman" w:hAnsi="Times New Roman" w:cs="Times New Roman"/>
                <w:lang w:val="en-US"/>
              </w:rPr>
              <w:t>2</w:t>
            </w:r>
            <w:r w:rsidRPr="003254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36" w:type="dxa"/>
            <w:vAlign w:val="center"/>
          </w:tcPr>
          <w:p w14:paraId="31BD670D" w14:textId="5CABDC7C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0.</w:t>
            </w:r>
            <w:r w:rsidR="00657D60" w:rsidRPr="0032541B">
              <w:rPr>
                <w:rFonts w:ascii="Times New Roman" w:hAnsi="Times New Roman" w:cs="Times New Roman"/>
                <w:lang w:val="en-US"/>
              </w:rPr>
              <w:t>36</w:t>
            </w:r>
          </w:p>
        </w:tc>
      </w:tr>
      <w:tr w:rsidR="001D4172" w:rsidRPr="0032541B" w14:paraId="44054B82" w14:textId="77777777" w:rsidTr="00486056">
        <w:tc>
          <w:tcPr>
            <w:tcW w:w="5997" w:type="dxa"/>
          </w:tcPr>
          <w:p w14:paraId="5BF61338" w14:textId="77777777" w:rsidR="001D4172" w:rsidRPr="0032541B" w:rsidRDefault="001D4172" w:rsidP="001D4172">
            <w:pPr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Total cholesterol</w:t>
            </w:r>
            <w:r w:rsidRPr="0032541B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r w:rsidRPr="0032541B">
              <w:rPr>
                <w:rFonts w:ascii="Times New Roman" w:hAnsi="Times New Roman" w:cs="Times New Roman"/>
                <w:lang w:val="en-US"/>
              </w:rPr>
              <w:t xml:space="preserve"> mmol/l mean (SD)</w:t>
            </w:r>
          </w:p>
        </w:tc>
        <w:tc>
          <w:tcPr>
            <w:tcW w:w="1824" w:type="dxa"/>
            <w:vAlign w:val="center"/>
          </w:tcPr>
          <w:p w14:paraId="0A4C2A5B" w14:textId="24560363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4.2 (1.</w:t>
            </w:r>
            <w:r w:rsidR="00657D60" w:rsidRPr="0032541B">
              <w:rPr>
                <w:rFonts w:ascii="Times New Roman" w:hAnsi="Times New Roman" w:cs="Times New Roman"/>
                <w:lang w:val="en-US"/>
              </w:rPr>
              <w:t>1</w:t>
            </w:r>
            <w:r w:rsidRPr="003254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6" w:type="dxa"/>
            <w:vAlign w:val="center"/>
          </w:tcPr>
          <w:p w14:paraId="2701A4D3" w14:textId="00D138EE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4.</w:t>
            </w:r>
            <w:r w:rsidR="00E77387" w:rsidRPr="0032541B">
              <w:rPr>
                <w:rFonts w:ascii="Times New Roman" w:hAnsi="Times New Roman" w:cs="Times New Roman"/>
                <w:lang w:val="en-US"/>
              </w:rPr>
              <w:t>7</w:t>
            </w:r>
            <w:r w:rsidRPr="0032541B">
              <w:rPr>
                <w:rFonts w:ascii="Times New Roman" w:hAnsi="Times New Roman" w:cs="Times New Roman"/>
                <w:lang w:val="en-US"/>
              </w:rPr>
              <w:t xml:space="preserve"> (1.</w:t>
            </w:r>
            <w:r w:rsidR="00E77387" w:rsidRPr="0032541B">
              <w:rPr>
                <w:rFonts w:ascii="Times New Roman" w:hAnsi="Times New Roman" w:cs="Times New Roman"/>
                <w:lang w:val="en-US"/>
              </w:rPr>
              <w:t>3</w:t>
            </w:r>
            <w:r w:rsidRPr="003254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36" w:type="dxa"/>
            <w:vAlign w:val="center"/>
          </w:tcPr>
          <w:p w14:paraId="051CFC3C" w14:textId="16C0A1CA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0.</w:t>
            </w:r>
            <w:r w:rsidR="00657D60" w:rsidRPr="0032541B">
              <w:rPr>
                <w:rFonts w:ascii="Times New Roman" w:hAnsi="Times New Roman" w:cs="Times New Roman"/>
                <w:lang w:val="en-US"/>
              </w:rPr>
              <w:t>11</w:t>
            </w:r>
          </w:p>
        </w:tc>
      </w:tr>
      <w:tr w:rsidR="001D4172" w:rsidRPr="0032541B" w14:paraId="56AEBF1B" w14:textId="77777777" w:rsidTr="00486056">
        <w:tc>
          <w:tcPr>
            <w:tcW w:w="5997" w:type="dxa"/>
          </w:tcPr>
          <w:p w14:paraId="1A2E9F88" w14:textId="77777777" w:rsidR="001D4172" w:rsidRPr="0032541B" w:rsidRDefault="001D4172" w:rsidP="001D4172">
            <w:pPr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LDL cholesterol</w:t>
            </w:r>
            <w:r w:rsidRPr="0032541B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r w:rsidRPr="0032541B">
              <w:rPr>
                <w:rFonts w:ascii="Times New Roman" w:hAnsi="Times New Roman" w:cs="Times New Roman"/>
                <w:lang w:val="en-US"/>
              </w:rPr>
              <w:t xml:space="preserve"> mmol/l mean (SD)</w:t>
            </w:r>
          </w:p>
        </w:tc>
        <w:tc>
          <w:tcPr>
            <w:tcW w:w="1824" w:type="dxa"/>
            <w:vAlign w:val="center"/>
          </w:tcPr>
          <w:p w14:paraId="09AAEE10" w14:textId="77777777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2.2 (1.0)</w:t>
            </w:r>
          </w:p>
        </w:tc>
        <w:tc>
          <w:tcPr>
            <w:tcW w:w="1686" w:type="dxa"/>
            <w:vAlign w:val="center"/>
          </w:tcPr>
          <w:p w14:paraId="7D7BA47D" w14:textId="16C05E5A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2.</w:t>
            </w:r>
            <w:r w:rsidR="00E77387" w:rsidRPr="0032541B">
              <w:rPr>
                <w:rFonts w:ascii="Times New Roman" w:hAnsi="Times New Roman" w:cs="Times New Roman"/>
                <w:lang w:val="en-US"/>
              </w:rPr>
              <w:t>6</w:t>
            </w:r>
            <w:r w:rsidRPr="0032541B">
              <w:rPr>
                <w:rFonts w:ascii="Times New Roman" w:hAnsi="Times New Roman" w:cs="Times New Roman"/>
                <w:lang w:val="en-US"/>
              </w:rPr>
              <w:t xml:space="preserve"> (1.</w:t>
            </w:r>
            <w:r w:rsidR="00E77387" w:rsidRPr="0032541B">
              <w:rPr>
                <w:rFonts w:ascii="Times New Roman" w:hAnsi="Times New Roman" w:cs="Times New Roman"/>
                <w:lang w:val="en-US"/>
              </w:rPr>
              <w:t>2</w:t>
            </w:r>
            <w:r w:rsidRPr="003254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36" w:type="dxa"/>
            <w:vAlign w:val="center"/>
          </w:tcPr>
          <w:p w14:paraId="0B6256F5" w14:textId="0C87782D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0.0</w:t>
            </w:r>
            <w:r w:rsidR="00657D60" w:rsidRPr="0032541B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1D4172" w:rsidRPr="0032541B" w14:paraId="080530A0" w14:textId="77777777" w:rsidTr="00486056">
        <w:tc>
          <w:tcPr>
            <w:tcW w:w="5997" w:type="dxa"/>
          </w:tcPr>
          <w:p w14:paraId="08E6614D" w14:textId="77777777" w:rsidR="001D4172" w:rsidRPr="0032541B" w:rsidRDefault="001D4172" w:rsidP="001D4172">
            <w:pPr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HDL cholesterol</w:t>
            </w:r>
            <w:r w:rsidRPr="0032541B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r w:rsidRPr="0032541B">
              <w:rPr>
                <w:rFonts w:ascii="Times New Roman" w:hAnsi="Times New Roman" w:cs="Times New Roman"/>
                <w:lang w:val="en-US"/>
              </w:rPr>
              <w:t xml:space="preserve"> mmol/l mean (SD)</w:t>
            </w:r>
          </w:p>
        </w:tc>
        <w:tc>
          <w:tcPr>
            <w:tcW w:w="1824" w:type="dxa"/>
            <w:vAlign w:val="center"/>
          </w:tcPr>
          <w:p w14:paraId="092F8F6F" w14:textId="5119AADE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1.2 (0.</w:t>
            </w:r>
            <w:r w:rsidR="00657D60" w:rsidRPr="0032541B">
              <w:rPr>
                <w:rFonts w:ascii="Times New Roman" w:hAnsi="Times New Roman" w:cs="Times New Roman"/>
                <w:lang w:val="en-US"/>
              </w:rPr>
              <w:t>3</w:t>
            </w:r>
            <w:r w:rsidRPr="003254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6" w:type="dxa"/>
            <w:vAlign w:val="center"/>
          </w:tcPr>
          <w:p w14:paraId="009E3B3E" w14:textId="77777777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1.2 (0.3)</w:t>
            </w:r>
          </w:p>
        </w:tc>
        <w:tc>
          <w:tcPr>
            <w:tcW w:w="836" w:type="dxa"/>
            <w:vAlign w:val="center"/>
          </w:tcPr>
          <w:p w14:paraId="5153698D" w14:textId="3784637A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0.</w:t>
            </w:r>
            <w:r w:rsidR="00DE2720" w:rsidRPr="0032541B">
              <w:rPr>
                <w:rFonts w:ascii="Times New Roman" w:hAnsi="Times New Roman" w:cs="Times New Roman"/>
                <w:lang w:val="en-US"/>
              </w:rPr>
              <w:t>9</w:t>
            </w:r>
            <w:r w:rsidR="00657D60" w:rsidRPr="0032541B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1D4172" w:rsidRPr="0032541B" w14:paraId="5EEEDDAC" w14:textId="77777777" w:rsidTr="00486056">
        <w:tc>
          <w:tcPr>
            <w:tcW w:w="5997" w:type="dxa"/>
          </w:tcPr>
          <w:p w14:paraId="4A27265E" w14:textId="77777777" w:rsidR="001D4172" w:rsidRPr="0032541B" w:rsidRDefault="001D4172" w:rsidP="001D4172">
            <w:pPr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Referred n (%)</w:t>
            </w:r>
          </w:p>
        </w:tc>
        <w:tc>
          <w:tcPr>
            <w:tcW w:w="1824" w:type="dxa"/>
            <w:vAlign w:val="center"/>
          </w:tcPr>
          <w:p w14:paraId="5AF7BF7C" w14:textId="472BB007" w:rsidR="001D4172" w:rsidRPr="0032541B" w:rsidRDefault="00BD226E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78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E77387" w:rsidRPr="0032541B">
              <w:rPr>
                <w:rFonts w:ascii="Times New Roman" w:hAnsi="Times New Roman" w:cs="Times New Roman"/>
                <w:lang w:val="en-US"/>
              </w:rPr>
              <w:t>8</w:t>
            </w:r>
            <w:r w:rsidRPr="0032541B">
              <w:rPr>
                <w:rFonts w:ascii="Times New Roman" w:hAnsi="Times New Roman" w:cs="Times New Roman"/>
                <w:lang w:val="en-US"/>
              </w:rPr>
              <w:t>5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6" w:type="dxa"/>
            <w:vAlign w:val="center"/>
          </w:tcPr>
          <w:p w14:paraId="6D79E1FE" w14:textId="289C8A3B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1</w:t>
            </w:r>
            <w:r w:rsidR="00E77387" w:rsidRPr="0032541B">
              <w:rPr>
                <w:rFonts w:ascii="Times New Roman" w:hAnsi="Times New Roman" w:cs="Times New Roman"/>
                <w:lang w:val="en-US"/>
              </w:rPr>
              <w:t>9</w:t>
            </w:r>
            <w:r w:rsidRPr="0032541B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E77387" w:rsidRPr="0032541B">
              <w:rPr>
                <w:rFonts w:ascii="Times New Roman" w:hAnsi="Times New Roman" w:cs="Times New Roman"/>
                <w:lang w:val="en-US"/>
              </w:rPr>
              <w:t>73</w:t>
            </w:r>
            <w:r w:rsidRPr="003254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36" w:type="dxa"/>
            <w:vAlign w:val="center"/>
          </w:tcPr>
          <w:p w14:paraId="77DFC754" w14:textId="21FA275A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0.</w:t>
            </w:r>
            <w:r w:rsidR="00BD226E" w:rsidRPr="0032541B">
              <w:rPr>
                <w:rFonts w:ascii="Times New Roman" w:hAnsi="Times New Roman" w:cs="Times New Roman"/>
                <w:lang w:val="en-US"/>
              </w:rPr>
              <w:t>24</w:t>
            </w:r>
          </w:p>
        </w:tc>
      </w:tr>
      <w:tr w:rsidR="001D4172" w:rsidRPr="0032541B" w14:paraId="1267A6A5" w14:textId="77777777" w:rsidTr="00486056">
        <w:tc>
          <w:tcPr>
            <w:tcW w:w="5997" w:type="dxa"/>
          </w:tcPr>
          <w:p w14:paraId="0CBAE894" w14:textId="77777777" w:rsidR="001D4172" w:rsidRPr="0032541B" w:rsidRDefault="001D4172" w:rsidP="001D4172">
            <w:pPr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Presenting event: Amaurosis Fugax or RAO n (%)</w:t>
            </w:r>
          </w:p>
        </w:tc>
        <w:tc>
          <w:tcPr>
            <w:tcW w:w="1824" w:type="dxa"/>
            <w:vAlign w:val="center"/>
          </w:tcPr>
          <w:p w14:paraId="7979281D" w14:textId="3BF4A8A2" w:rsidR="001D4172" w:rsidRPr="0032541B" w:rsidRDefault="00BD226E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35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32541B">
              <w:rPr>
                <w:rFonts w:ascii="Times New Roman" w:hAnsi="Times New Roman" w:cs="Times New Roman"/>
                <w:lang w:val="en-US"/>
              </w:rPr>
              <w:t>38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6" w:type="dxa"/>
            <w:vAlign w:val="center"/>
          </w:tcPr>
          <w:p w14:paraId="3804E323" w14:textId="61EFE484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5 (</w:t>
            </w:r>
            <w:r w:rsidR="00DE2720" w:rsidRPr="0032541B">
              <w:rPr>
                <w:rFonts w:ascii="Times New Roman" w:hAnsi="Times New Roman" w:cs="Times New Roman"/>
                <w:lang w:val="en-US"/>
              </w:rPr>
              <w:t>19</w:t>
            </w:r>
            <w:r w:rsidRPr="003254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36" w:type="dxa"/>
            <w:vMerge w:val="restart"/>
            <w:vAlign w:val="center"/>
          </w:tcPr>
          <w:p w14:paraId="2E8A8045" w14:textId="301B891A" w:rsidR="001D4172" w:rsidRPr="0032541B" w:rsidRDefault="00BD226E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0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>.</w:t>
            </w:r>
            <w:r w:rsidRPr="0032541B">
              <w:rPr>
                <w:rFonts w:ascii="Times New Roman" w:hAnsi="Times New Roman" w:cs="Times New Roman"/>
                <w:lang w:val="en-US"/>
              </w:rPr>
              <w:t>1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1D4172" w:rsidRPr="0032541B" w14:paraId="743B4D9A" w14:textId="77777777" w:rsidTr="00486056">
        <w:tc>
          <w:tcPr>
            <w:tcW w:w="5997" w:type="dxa"/>
          </w:tcPr>
          <w:p w14:paraId="2D70B7AC" w14:textId="77777777" w:rsidR="001D4172" w:rsidRPr="0032541B" w:rsidRDefault="001D4172" w:rsidP="001D4172">
            <w:pPr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Presenting event: TIA or stroke n (%)</w:t>
            </w:r>
          </w:p>
        </w:tc>
        <w:tc>
          <w:tcPr>
            <w:tcW w:w="1824" w:type="dxa"/>
            <w:vAlign w:val="center"/>
          </w:tcPr>
          <w:p w14:paraId="58431002" w14:textId="0803E50E" w:rsidR="001D4172" w:rsidRPr="0032541B" w:rsidRDefault="00BD226E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57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32541B">
              <w:rPr>
                <w:rFonts w:ascii="Times New Roman" w:hAnsi="Times New Roman" w:cs="Times New Roman"/>
                <w:lang w:val="en-US"/>
              </w:rPr>
              <w:t>62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6" w:type="dxa"/>
            <w:vAlign w:val="center"/>
          </w:tcPr>
          <w:p w14:paraId="1FCA045B" w14:textId="717759AC" w:rsidR="001D4172" w:rsidRPr="0032541B" w:rsidRDefault="00DE2720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21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32541B">
              <w:rPr>
                <w:rFonts w:ascii="Times New Roman" w:hAnsi="Times New Roman" w:cs="Times New Roman"/>
                <w:lang w:val="en-US"/>
              </w:rPr>
              <w:t>81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36" w:type="dxa"/>
            <w:vMerge/>
            <w:vAlign w:val="center"/>
          </w:tcPr>
          <w:p w14:paraId="2415D28E" w14:textId="77777777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1D4172" w:rsidRPr="0032541B" w14:paraId="3D5C7027" w14:textId="77777777" w:rsidTr="00486056">
        <w:tc>
          <w:tcPr>
            <w:tcW w:w="5997" w:type="dxa"/>
          </w:tcPr>
          <w:p w14:paraId="221CF9BE" w14:textId="77777777" w:rsidR="001D4172" w:rsidRPr="0032541B" w:rsidRDefault="001D4172" w:rsidP="001D4172">
            <w:pPr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Sought health care on the day of presenting event n (%)</w:t>
            </w:r>
          </w:p>
        </w:tc>
        <w:tc>
          <w:tcPr>
            <w:tcW w:w="1824" w:type="dxa"/>
            <w:vAlign w:val="center"/>
          </w:tcPr>
          <w:p w14:paraId="4CA5BDF9" w14:textId="3CD93305" w:rsidR="001D4172" w:rsidRPr="0032541B" w:rsidRDefault="00BD226E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56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32541B">
              <w:rPr>
                <w:rFonts w:ascii="Times New Roman" w:hAnsi="Times New Roman" w:cs="Times New Roman"/>
                <w:lang w:val="en-US"/>
              </w:rPr>
              <w:t>61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6" w:type="dxa"/>
            <w:vAlign w:val="center"/>
          </w:tcPr>
          <w:p w14:paraId="0D75CC08" w14:textId="3116D00B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1</w:t>
            </w:r>
            <w:r w:rsidR="00857235" w:rsidRPr="0032541B">
              <w:rPr>
                <w:rFonts w:ascii="Times New Roman" w:hAnsi="Times New Roman" w:cs="Times New Roman"/>
                <w:lang w:val="en-US"/>
              </w:rPr>
              <w:t>9</w:t>
            </w:r>
            <w:r w:rsidRPr="0032541B">
              <w:rPr>
                <w:rFonts w:ascii="Times New Roman" w:hAnsi="Times New Roman" w:cs="Times New Roman"/>
                <w:lang w:val="en-US"/>
              </w:rPr>
              <w:t xml:space="preserve"> (7</w:t>
            </w:r>
            <w:r w:rsidR="00857235" w:rsidRPr="0032541B">
              <w:rPr>
                <w:rFonts w:ascii="Times New Roman" w:hAnsi="Times New Roman" w:cs="Times New Roman"/>
                <w:lang w:val="en-US"/>
              </w:rPr>
              <w:t>3</w:t>
            </w:r>
            <w:r w:rsidRPr="003254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36" w:type="dxa"/>
            <w:vAlign w:val="center"/>
          </w:tcPr>
          <w:p w14:paraId="7B2108D3" w14:textId="7FBCEFE0" w:rsidR="001D4172" w:rsidRPr="0032541B" w:rsidRDefault="00857235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0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>.</w:t>
            </w:r>
            <w:r w:rsidR="00BD226E" w:rsidRPr="0032541B">
              <w:rPr>
                <w:rFonts w:ascii="Times New Roman" w:hAnsi="Times New Roman" w:cs="Times New Roman"/>
                <w:lang w:val="en-US"/>
              </w:rPr>
              <w:t>36</w:t>
            </w:r>
          </w:p>
        </w:tc>
      </w:tr>
      <w:tr w:rsidR="001D4172" w:rsidRPr="0032541B" w14:paraId="31DE711A" w14:textId="77777777" w:rsidTr="00486056">
        <w:tc>
          <w:tcPr>
            <w:tcW w:w="5997" w:type="dxa"/>
          </w:tcPr>
          <w:p w14:paraId="1E47586B" w14:textId="77777777" w:rsidR="001D4172" w:rsidRPr="0032541B" w:rsidRDefault="001D4172" w:rsidP="001D4172">
            <w:pPr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Ipsilateral ischemic event &lt;14 days before presenting event n (%)</w:t>
            </w:r>
          </w:p>
        </w:tc>
        <w:tc>
          <w:tcPr>
            <w:tcW w:w="1824" w:type="dxa"/>
            <w:vAlign w:val="center"/>
          </w:tcPr>
          <w:p w14:paraId="3217C8F4" w14:textId="608CC7B6" w:rsidR="001D4172" w:rsidRPr="0032541B" w:rsidRDefault="00BD226E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29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32541B">
              <w:rPr>
                <w:rFonts w:ascii="Times New Roman" w:hAnsi="Times New Roman" w:cs="Times New Roman"/>
                <w:lang w:val="en-US"/>
              </w:rPr>
              <w:t>32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6" w:type="dxa"/>
            <w:vAlign w:val="center"/>
          </w:tcPr>
          <w:p w14:paraId="55850870" w14:textId="06721DFE" w:rsidR="001D4172" w:rsidRPr="0032541B" w:rsidRDefault="00DE2720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6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32541B">
              <w:rPr>
                <w:rFonts w:ascii="Times New Roman" w:hAnsi="Times New Roman" w:cs="Times New Roman"/>
                <w:lang w:val="en-US"/>
              </w:rPr>
              <w:t>23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36" w:type="dxa"/>
            <w:vAlign w:val="center"/>
          </w:tcPr>
          <w:p w14:paraId="6BA19BAF" w14:textId="46C2FF58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0.</w:t>
            </w:r>
            <w:r w:rsidR="00BD226E" w:rsidRPr="0032541B">
              <w:rPr>
                <w:rFonts w:ascii="Times New Roman" w:hAnsi="Times New Roman" w:cs="Times New Roman"/>
                <w:lang w:val="en-US"/>
              </w:rPr>
              <w:t>47</w:t>
            </w:r>
          </w:p>
        </w:tc>
      </w:tr>
      <w:tr w:rsidR="001D4172" w:rsidRPr="0032541B" w14:paraId="1B7AFA2C" w14:textId="77777777" w:rsidTr="00486056">
        <w:tc>
          <w:tcPr>
            <w:tcW w:w="5997" w:type="dxa"/>
          </w:tcPr>
          <w:p w14:paraId="3DA5B4E8" w14:textId="77777777" w:rsidR="001D4172" w:rsidRPr="0032541B" w:rsidRDefault="001D4172" w:rsidP="001D4172">
            <w:pPr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Days between presenting event and CTA median (IQR)</w:t>
            </w:r>
          </w:p>
        </w:tc>
        <w:tc>
          <w:tcPr>
            <w:tcW w:w="1824" w:type="dxa"/>
            <w:vAlign w:val="center"/>
          </w:tcPr>
          <w:p w14:paraId="191A068B" w14:textId="6B925D62" w:rsidR="001D4172" w:rsidRPr="0032541B" w:rsidRDefault="00657D60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2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E77387" w:rsidRPr="0032541B">
              <w:rPr>
                <w:rFonts w:ascii="Times New Roman" w:hAnsi="Times New Roman" w:cs="Times New Roman"/>
                <w:lang w:val="en-US"/>
              </w:rPr>
              <w:t>0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>-</w:t>
            </w:r>
            <w:r w:rsidRPr="0032541B">
              <w:rPr>
                <w:rFonts w:ascii="Times New Roman" w:hAnsi="Times New Roman" w:cs="Times New Roman"/>
                <w:lang w:val="en-US"/>
              </w:rPr>
              <w:t>12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6" w:type="dxa"/>
            <w:vAlign w:val="center"/>
          </w:tcPr>
          <w:p w14:paraId="1679C94E" w14:textId="1E5C5F83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0 (0-</w:t>
            </w:r>
            <w:r w:rsidR="00E77387" w:rsidRPr="0032541B">
              <w:rPr>
                <w:rFonts w:ascii="Times New Roman" w:hAnsi="Times New Roman" w:cs="Times New Roman"/>
                <w:lang w:val="en-US"/>
              </w:rPr>
              <w:t>3</w:t>
            </w:r>
            <w:r w:rsidRPr="003254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36" w:type="dxa"/>
            <w:vAlign w:val="center"/>
          </w:tcPr>
          <w:p w14:paraId="592C81C3" w14:textId="466880B4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0.</w:t>
            </w:r>
            <w:r w:rsidR="00DE2720" w:rsidRPr="0032541B">
              <w:rPr>
                <w:rFonts w:ascii="Times New Roman" w:hAnsi="Times New Roman" w:cs="Times New Roman"/>
                <w:lang w:val="en-US"/>
              </w:rPr>
              <w:t>0</w:t>
            </w:r>
            <w:r w:rsidR="00657D60" w:rsidRPr="0032541B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1D4172" w:rsidRPr="0032541B" w14:paraId="44603811" w14:textId="77777777" w:rsidTr="00486056">
        <w:tc>
          <w:tcPr>
            <w:tcW w:w="5997" w:type="dxa"/>
          </w:tcPr>
          <w:p w14:paraId="57DC25C7" w14:textId="77777777" w:rsidR="001D4172" w:rsidRPr="0032541B" w:rsidRDefault="001D4172" w:rsidP="001D4172">
            <w:pPr>
              <w:rPr>
                <w:rFonts w:ascii="Times New Roman" w:hAnsi="Times New Roman" w:cs="Times New Roman"/>
              </w:rPr>
            </w:pPr>
            <w:r w:rsidRPr="0032541B">
              <w:rPr>
                <w:rFonts w:ascii="Times New Roman" w:hAnsi="Times New Roman" w:cs="Times New Roman"/>
              </w:rPr>
              <w:t>CTA: Stenosis diameter</w:t>
            </w:r>
            <w:r w:rsidRPr="0032541B">
              <w:rPr>
                <w:rFonts w:ascii="Times New Roman" w:hAnsi="Times New Roman" w:cs="Times New Roman"/>
                <w:vertAlign w:val="superscript"/>
              </w:rPr>
              <w:t>e</w:t>
            </w:r>
            <w:r w:rsidRPr="0032541B">
              <w:rPr>
                <w:rFonts w:ascii="Times New Roman" w:hAnsi="Times New Roman" w:cs="Times New Roman"/>
              </w:rPr>
              <w:t xml:space="preserve"> median (IQR)</w:t>
            </w:r>
          </w:p>
        </w:tc>
        <w:tc>
          <w:tcPr>
            <w:tcW w:w="1824" w:type="dxa"/>
            <w:vAlign w:val="center"/>
          </w:tcPr>
          <w:p w14:paraId="33A21B2F" w14:textId="045B168F" w:rsidR="001D4172" w:rsidRPr="0032541B" w:rsidRDefault="00657D60" w:rsidP="001D4172">
            <w:pPr>
              <w:jc w:val="center"/>
              <w:rPr>
                <w:rFonts w:ascii="Times New Roman" w:hAnsi="Times New Roman" w:cs="Times New Roman"/>
              </w:rPr>
            </w:pPr>
            <w:r w:rsidRPr="0032541B">
              <w:rPr>
                <w:rFonts w:ascii="Times New Roman" w:hAnsi="Times New Roman" w:cs="Times New Roman"/>
              </w:rPr>
              <w:t>0</w:t>
            </w:r>
            <w:r w:rsidR="001D4172" w:rsidRPr="0032541B">
              <w:rPr>
                <w:rFonts w:ascii="Times New Roman" w:hAnsi="Times New Roman" w:cs="Times New Roman"/>
              </w:rPr>
              <w:t>.</w:t>
            </w:r>
            <w:r w:rsidRPr="0032541B">
              <w:rPr>
                <w:rFonts w:ascii="Times New Roman" w:hAnsi="Times New Roman" w:cs="Times New Roman"/>
              </w:rPr>
              <w:t>5</w:t>
            </w:r>
            <w:r w:rsidR="001D4172" w:rsidRPr="0032541B">
              <w:rPr>
                <w:rFonts w:ascii="Times New Roman" w:hAnsi="Times New Roman" w:cs="Times New Roman"/>
              </w:rPr>
              <w:t xml:space="preserve"> (0.</w:t>
            </w:r>
            <w:r w:rsidRPr="0032541B">
              <w:rPr>
                <w:rFonts w:ascii="Times New Roman" w:hAnsi="Times New Roman" w:cs="Times New Roman"/>
              </w:rPr>
              <w:t>5</w:t>
            </w:r>
            <w:r w:rsidR="001D4172" w:rsidRPr="0032541B">
              <w:rPr>
                <w:rFonts w:ascii="Times New Roman" w:hAnsi="Times New Roman" w:cs="Times New Roman"/>
              </w:rPr>
              <w:t>-</w:t>
            </w:r>
            <w:r w:rsidRPr="0032541B">
              <w:rPr>
                <w:rFonts w:ascii="Times New Roman" w:hAnsi="Times New Roman" w:cs="Times New Roman"/>
              </w:rPr>
              <w:t>0</w:t>
            </w:r>
            <w:r w:rsidR="001D4172" w:rsidRPr="0032541B">
              <w:rPr>
                <w:rFonts w:ascii="Times New Roman" w:hAnsi="Times New Roman" w:cs="Times New Roman"/>
              </w:rPr>
              <w:t>.</w:t>
            </w:r>
            <w:r w:rsidRPr="0032541B">
              <w:rPr>
                <w:rFonts w:ascii="Times New Roman" w:hAnsi="Times New Roman" w:cs="Times New Roman"/>
              </w:rPr>
              <w:t>9</w:t>
            </w:r>
            <w:r w:rsidR="001D4172" w:rsidRPr="003254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6" w:type="dxa"/>
            <w:vAlign w:val="center"/>
          </w:tcPr>
          <w:p w14:paraId="6CF9B662" w14:textId="77777777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</w:rPr>
            </w:pPr>
            <w:r w:rsidRPr="0032541B">
              <w:rPr>
                <w:rFonts w:ascii="Times New Roman" w:hAnsi="Times New Roman" w:cs="Times New Roman"/>
              </w:rPr>
              <w:t>0.2 (0.2-0.5)</w:t>
            </w:r>
          </w:p>
        </w:tc>
        <w:tc>
          <w:tcPr>
            <w:tcW w:w="836" w:type="dxa"/>
            <w:vAlign w:val="center"/>
          </w:tcPr>
          <w:p w14:paraId="42D6C569" w14:textId="77777777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1D4172" w:rsidRPr="0032541B" w14:paraId="3D5CB2F8" w14:textId="77777777" w:rsidTr="00486056">
        <w:tc>
          <w:tcPr>
            <w:tcW w:w="5997" w:type="dxa"/>
          </w:tcPr>
          <w:p w14:paraId="3A53C5BC" w14:textId="77777777" w:rsidR="001D4172" w:rsidRPr="0032541B" w:rsidRDefault="001D4172" w:rsidP="001D4172">
            <w:pPr>
              <w:rPr>
                <w:rFonts w:ascii="Times New Roman" w:hAnsi="Times New Roman" w:cs="Times New Roman"/>
              </w:rPr>
            </w:pPr>
            <w:r w:rsidRPr="0032541B">
              <w:rPr>
                <w:rFonts w:ascii="Times New Roman" w:hAnsi="Times New Roman" w:cs="Times New Roman"/>
              </w:rPr>
              <w:t>CTA: Distal ICA diameter median (IQR)</w:t>
            </w:r>
          </w:p>
        </w:tc>
        <w:tc>
          <w:tcPr>
            <w:tcW w:w="1824" w:type="dxa"/>
            <w:vAlign w:val="center"/>
          </w:tcPr>
          <w:p w14:paraId="3AD583CE" w14:textId="5987661C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</w:rPr>
            </w:pPr>
            <w:r w:rsidRPr="0032541B">
              <w:rPr>
                <w:rFonts w:ascii="Times New Roman" w:hAnsi="Times New Roman" w:cs="Times New Roman"/>
              </w:rPr>
              <w:t>3.</w:t>
            </w:r>
            <w:r w:rsidR="00657D60" w:rsidRPr="0032541B">
              <w:rPr>
                <w:rFonts w:ascii="Times New Roman" w:hAnsi="Times New Roman" w:cs="Times New Roman"/>
              </w:rPr>
              <w:t>1</w:t>
            </w:r>
            <w:r w:rsidRPr="0032541B">
              <w:rPr>
                <w:rFonts w:ascii="Times New Roman" w:hAnsi="Times New Roman" w:cs="Times New Roman"/>
              </w:rPr>
              <w:t xml:space="preserve"> (</w:t>
            </w:r>
            <w:r w:rsidR="00657D60" w:rsidRPr="0032541B">
              <w:rPr>
                <w:rFonts w:ascii="Times New Roman" w:hAnsi="Times New Roman" w:cs="Times New Roman"/>
              </w:rPr>
              <w:t>2</w:t>
            </w:r>
            <w:r w:rsidRPr="0032541B">
              <w:rPr>
                <w:rFonts w:ascii="Times New Roman" w:hAnsi="Times New Roman" w:cs="Times New Roman"/>
              </w:rPr>
              <w:t>.</w:t>
            </w:r>
            <w:r w:rsidR="00657D60" w:rsidRPr="0032541B">
              <w:rPr>
                <w:rFonts w:ascii="Times New Roman" w:hAnsi="Times New Roman" w:cs="Times New Roman"/>
              </w:rPr>
              <w:t>7</w:t>
            </w:r>
            <w:r w:rsidRPr="0032541B">
              <w:rPr>
                <w:rFonts w:ascii="Times New Roman" w:hAnsi="Times New Roman" w:cs="Times New Roman"/>
              </w:rPr>
              <w:t>-</w:t>
            </w:r>
            <w:r w:rsidR="00657D60" w:rsidRPr="0032541B">
              <w:rPr>
                <w:rFonts w:ascii="Times New Roman" w:hAnsi="Times New Roman" w:cs="Times New Roman"/>
              </w:rPr>
              <w:t>3</w:t>
            </w:r>
            <w:r w:rsidRPr="0032541B">
              <w:rPr>
                <w:rFonts w:ascii="Times New Roman" w:hAnsi="Times New Roman" w:cs="Times New Roman"/>
              </w:rPr>
              <w:t>.</w:t>
            </w:r>
            <w:r w:rsidR="00657D60" w:rsidRPr="0032541B">
              <w:rPr>
                <w:rFonts w:ascii="Times New Roman" w:hAnsi="Times New Roman" w:cs="Times New Roman"/>
              </w:rPr>
              <w:t>5</w:t>
            </w:r>
            <w:r w:rsidRPr="003254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6" w:type="dxa"/>
            <w:vAlign w:val="center"/>
          </w:tcPr>
          <w:p w14:paraId="2C2E4CC1" w14:textId="39C5E3BA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</w:rPr>
            </w:pPr>
            <w:r w:rsidRPr="0032541B">
              <w:rPr>
                <w:rFonts w:ascii="Times New Roman" w:hAnsi="Times New Roman" w:cs="Times New Roman"/>
              </w:rPr>
              <w:t>0.5 (0.2-1.</w:t>
            </w:r>
            <w:r w:rsidR="00E77387" w:rsidRPr="0032541B">
              <w:rPr>
                <w:rFonts w:ascii="Times New Roman" w:hAnsi="Times New Roman" w:cs="Times New Roman"/>
              </w:rPr>
              <w:t>4</w:t>
            </w:r>
            <w:r w:rsidRPr="003254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6" w:type="dxa"/>
            <w:vAlign w:val="center"/>
          </w:tcPr>
          <w:p w14:paraId="07435691" w14:textId="77777777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1D4172" w:rsidRPr="0032541B" w14:paraId="606FC198" w14:textId="77777777" w:rsidTr="00486056">
        <w:tc>
          <w:tcPr>
            <w:tcW w:w="5997" w:type="dxa"/>
          </w:tcPr>
          <w:p w14:paraId="284ABA13" w14:textId="77777777" w:rsidR="001D4172" w:rsidRPr="0032541B" w:rsidRDefault="001D4172" w:rsidP="001D4172">
            <w:pPr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CTA: ICA ratio</w:t>
            </w:r>
            <w:r w:rsidRPr="0032541B"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  <w:r w:rsidRPr="0032541B">
              <w:rPr>
                <w:rFonts w:ascii="Times New Roman" w:hAnsi="Times New Roman" w:cs="Times New Roman"/>
                <w:lang w:val="en-US"/>
              </w:rPr>
              <w:t xml:space="preserve"> median (IQR)</w:t>
            </w:r>
          </w:p>
        </w:tc>
        <w:tc>
          <w:tcPr>
            <w:tcW w:w="1824" w:type="dxa"/>
            <w:vAlign w:val="center"/>
          </w:tcPr>
          <w:p w14:paraId="55D1268B" w14:textId="3AA4D9B6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</w:rPr>
            </w:pPr>
            <w:r w:rsidRPr="0032541B">
              <w:rPr>
                <w:rFonts w:ascii="Times New Roman" w:hAnsi="Times New Roman" w:cs="Times New Roman"/>
              </w:rPr>
              <w:t>0.</w:t>
            </w:r>
            <w:r w:rsidR="00657D60" w:rsidRPr="0032541B">
              <w:rPr>
                <w:rFonts w:ascii="Times New Roman" w:hAnsi="Times New Roman" w:cs="Times New Roman"/>
              </w:rPr>
              <w:t>71</w:t>
            </w:r>
            <w:r w:rsidRPr="0032541B">
              <w:rPr>
                <w:rFonts w:ascii="Times New Roman" w:hAnsi="Times New Roman" w:cs="Times New Roman"/>
              </w:rPr>
              <w:t xml:space="preserve"> (0.</w:t>
            </w:r>
            <w:r w:rsidR="00657D60" w:rsidRPr="0032541B">
              <w:rPr>
                <w:rFonts w:ascii="Times New Roman" w:hAnsi="Times New Roman" w:cs="Times New Roman"/>
              </w:rPr>
              <w:t>64</w:t>
            </w:r>
            <w:r w:rsidRPr="0032541B">
              <w:rPr>
                <w:rFonts w:ascii="Times New Roman" w:hAnsi="Times New Roman" w:cs="Times New Roman"/>
              </w:rPr>
              <w:t>-</w:t>
            </w:r>
            <w:r w:rsidR="00657D60" w:rsidRPr="0032541B">
              <w:rPr>
                <w:rFonts w:ascii="Times New Roman" w:hAnsi="Times New Roman" w:cs="Times New Roman"/>
              </w:rPr>
              <w:t>0</w:t>
            </w:r>
            <w:r w:rsidRPr="0032541B">
              <w:rPr>
                <w:rFonts w:ascii="Times New Roman" w:hAnsi="Times New Roman" w:cs="Times New Roman"/>
              </w:rPr>
              <w:t>.</w:t>
            </w:r>
            <w:r w:rsidR="00657D60" w:rsidRPr="0032541B">
              <w:rPr>
                <w:rFonts w:ascii="Times New Roman" w:hAnsi="Times New Roman" w:cs="Times New Roman"/>
              </w:rPr>
              <w:t>78)</w:t>
            </w:r>
          </w:p>
        </w:tc>
        <w:tc>
          <w:tcPr>
            <w:tcW w:w="1686" w:type="dxa"/>
            <w:vAlign w:val="center"/>
          </w:tcPr>
          <w:p w14:paraId="53C092D0" w14:textId="0F03808A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</w:rPr>
            </w:pPr>
            <w:r w:rsidRPr="0032541B">
              <w:rPr>
                <w:rFonts w:ascii="Times New Roman" w:hAnsi="Times New Roman" w:cs="Times New Roman"/>
              </w:rPr>
              <w:t>0.1</w:t>
            </w:r>
            <w:r w:rsidR="00E77387" w:rsidRPr="0032541B">
              <w:rPr>
                <w:rFonts w:ascii="Times New Roman" w:hAnsi="Times New Roman" w:cs="Times New Roman"/>
              </w:rPr>
              <w:t>6</w:t>
            </w:r>
            <w:r w:rsidRPr="0032541B">
              <w:rPr>
                <w:rFonts w:ascii="Times New Roman" w:hAnsi="Times New Roman" w:cs="Times New Roman"/>
              </w:rPr>
              <w:t xml:space="preserve"> (0.04-0.</w:t>
            </w:r>
            <w:r w:rsidR="00E77387" w:rsidRPr="0032541B">
              <w:rPr>
                <w:rFonts w:ascii="Times New Roman" w:hAnsi="Times New Roman" w:cs="Times New Roman"/>
              </w:rPr>
              <w:t>35</w:t>
            </w:r>
            <w:r w:rsidRPr="003254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6" w:type="dxa"/>
            <w:vAlign w:val="center"/>
          </w:tcPr>
          <w:p w14:paraId="1DCD1A1E" w14:textId="77777777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1D4172" w:rsidRPr="0032541B" w14:paraId="067D4F36" w14:textId="77777777" w:rsidTr="00486056">
        <w:tc>
          <w:tcPr>
            <w:tcW w:w="5997" w:type="dxa"/>
          </w:tcPr>
          <w:p w14:paraId="3A62D61C" w14:textId="77777777" w:rsidR="001D4172" w:rsidRPr="0032541B" w:rsidRDefault="001D4172" w:rsidP="001D4172">
            <w:pPr>
              <w:rPr>
                <w:rFonts w:ascii="Times New Roman" w:hAnsi="Times New Roman" w:cs="Times New Roman"/>
              </w:rPr>
            </w:pPr>
            <w:r w:rsidRPr="0032541B">
              <w:rPr>
                <w:rFonts w:ascii="Times New Roman" w:hAnsi="Times New Roman" w:cs="Times New Roman"/>
              </w:rPr>
              <w:t xml:space="preserve">CTA: ECA ratio </w:t>
            </w:r>
            <w:r w:rsidRPr="0032541B">
              <w:rPr>
                <w:rFonts w:ascii="Times New Roman" w:hAnsi="Times New Roman" w:cs="Times New Roman"/>
                <w:lang w:val="en-US"/>
              </w:rPr>
              <w:t>median (IQR)</w:t>
            </w:r>
          </w:p>
        </w:tc>
        <w:tc>
          <w:tcPr>
            <w:tcW w:w="1824" w:type="dxa"/>
            <w:vAlign w:val="center"/>
          </w:tcPr>
          <w:p w14:paraId="7CBCCD9B" w14:textId="39D929E7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</w:rPr>
            </w:pPr>
            <w:r w:rsidRPr="0032541B">
              <w:rPr>
                <w:rFonts w:ascii="Times New Roman" w:hAnsi="Times New Roman" w:cs="Times New Roman"/>
              </w:rPr>
              <w:t>1.</w:t>
            </w:r>
            <w:r w:rsidR="00657D60" w:rsidRPr="0032541B">
              <w:rPr>
                <w:rFonts w:ascii="Times New Roman" w:hAnsi="Times New Roman" w:cs="Times New Roman"/>
              </w:rPr>
              <w:t>07</w:t>
            </w:r>
            <w:r w:rsidRPr="0032541B">
              <w:rPr>
                <w:rFonts w:ascii="Times New Roman" w:hAnsi="Times New Roman" w:cs="Times New Roman"/>
              </w:rPr>
              <w:t xml:space="preserve"> (1.</w:t>
            </w:r>
            <w:r w:rsidR="00657D60" w:rsidRPr="0032541B">
              <w:rPr>
                <w:rFonts w:ascii="Times New Roman" w:hAnsi="Times New Roman" w:cs="Times New Roman"/>
              </w:rPr>
              <w:t>00-</w:t>
            </w:r>
            <w:r w:rsidRPr="0032541B">
              <w:rPr>
                <w:rFonts w:ascii="Times New Roman" w:hAnsi="Times New Roman" w:cs="Times New Roman"/>
              </w:rPr>
              <w:t>1.</w:t>
            </w:r>
            <w:r w:rsidR="00657D60" w:rsidRPr="0032541B">
              <w:rPr>
                <w:rFonts w:ascii="Times New Roman" w:hAnsi="Times New Roman" w:cs="Times New Roman"/>
              </w:rPr>
              <w:t>20</w:t>
            </w:r>
            <w:r w:rsidRPr="003254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6" w:type="dxa"/>
            <w:vAlign w:val="center"/>
          </w:tcPr>
          <w:p w14:paraId="7228A08D" w14:textId="0987A27D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</w:rPr>
            </w:pPr>
            <w:r w:rsidRPr="0032541B">
              <w:rPr>
                <w:rFonts w:ascii="Times New Roman" w:hAnsi="Times New Roman" w:cs="Times New Roman"/>
              </w:rPr>
              <w:t>0.1</w:t>
            </w:r>
            <w:r w:rsidR="00E77387" w:rsidRPr="0032541B">
              <w:rPr>
                <w:rFonts w:ascii="Times New Roman" w:hAnsi="Times New Roman" w:cs="Times New Roman"/>
              </w:rPr>
              <w:t>9</w:t>
            </w:r>
            <w:r w:rsidRPr="0032541B">
              <w:rPr>
                <w:rFonts w:ascii="Times New Roman" w:hAnsi="Times New Roman" w:cs="Times New Roman"/>
              </w:rPr>
              <w:t xml:space="preserve"> (0.0</w:t>
            </w:r>
            <w:r w:rsidR="00E77387" w:rsidRPr="0032541B">
              <w:rPr>
                <w:rFonts w:ascii="Times New Roman" w:hAnsi="Times New Roman" w:cs="Times New Roman"/>
              </w:rPr>
              <w:t>7</w:t>
            </w:r>
            <w:r w:rsidRPr="0032541B">
              <w:rPr>
                <w:rFonts w:ascii="Times New Roman" w:hAnsi="Times New Roman" w:cs="Times New Roman"/>
              </w:rPr>
              <w:t>-0.4</w:t>
            </w:r>
            <w:r w:rsidR="00E77387" w:rsidRPr="0032541B">
              <w:rPr>
                <w:rFonts w:ascii="Times New Roman" w:hAnsi="Times New Roman" w:cs="Times New Roman"/>
              </w:rPr>
              <w:t>9</w:t>
            </w:r>
            <w:r w:rsidRPr="003254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6" w:type="dxa"/>
            <w:vAlign w:val="center"/>
          </w:tcPr>
          <w:p w14:paraId="1BA43B22" w14:textId="77777777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1D4172" w:rsidRPr="0032541B" w14:paraId="133E31D3" w14:textId="77777777" w:rsidTr="00486056">
        <w:tc>
          <w:tcPr>
            <w:tcW w:w="5997" w:type="dxa"/>
          </w:tcPr>
          <w:p w14:paraId="10548584" w14:textId="77777777" w:rsidR="001D4172" w:rsidRPr="0032541B" w:rsidRDefault="001D4172" w:rsidP="001D4172">
            <w:pPr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Contralateral 50-100% stenosis n (%)</w:t>
            </w:r>
          </w:p>
        </w:tc>
        <w:tc>
          <w:tcPr>
            <w:tcW w:w="1824" w:type="dxa"/>
            <w:vAlign w:val="center"/>
          </w:tcPr>
          <w:p w14:paraId="1592C397" w14:textId="6C938E6E" w:rsidR="001D4172" w:rsidRPr="0032541B" w:rsidRDefault="00BD226E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16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32541B">
              <w:rPr>
                <w:rFonts w:ascii="Times New Roman" w:hAnsi="Times New Roman" w:cs="Times New Roman"/>
                <w:lang w:val="en-US"/>
              </w:rPr>
              <w:t>17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6" w:type="dxa"/>
            <w:vAlign w:val="center"/>
          </w:tcPr>
          <w:p w14:paraId="3A6638E5" w14:textId="128DEAE4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12 (</w:t>
            </w:r>
            <w:r w:rsidR="00DE2720" w:rsidRPr="0032541B">
              <w:rPr>
                <w:rFonts w:ascii="Times New Roman" w:hAnsi="Times New Roman" w:cs="Times New Roman"/>
                <w:lang w:val="en-US"/>
              </w:rPr>
              <w:t>46</w:t>
            </w:r>
            <w:r w:rsidRPr="0032541B">
              <w:rPr>
                <w:rFonts w:ascii="Times New Roman" w:hAnsi="Times New Roman" w:cs="Times New Roman"/>
                <w:lang w:val="en-US"/>
              </w:rPr>
              <w:t>)</w:t>
            </w:r>
            <w:r w:rsidR="00CC55E9" w:rsidRPr="0032541B">
              <w:rPr>
                <w:rFonts w:ascii="Times New Roman" w:hAnsi="Times New Roman" w:cs="Times New Roman"/>
                <w:vertAlign w:val="superscript"/>
                <w:lang w:val="en-US"/>
              </w:rPr>
              <w:t>g</w:t>
            </w:r>
          </w:p>
        </w:tc>
        <w:tc>
          <w:tcPr>
            <w:tcW w:w="836" w:type="dxa"/>
            <w:vAlign w:val="center"/>
          </w:tcPr>
          <w:p w14:paraId="7EA17624" w14:textId="73CC0652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0.0</w:t>
            </w:r>
            <w:r w:rsidR="00BD226E" w:rsidRPr="0032541B">
              <w:rPr>
                <w:rFonts w:ascii="Times New Roman" w:hAnsi="Times New Roman" w:cs="Times New Roman"/>
                <w:lang w:val="en-US"/>
              </w:rPr>
              <w:t>0</w:t>
            </w:r>
            <w:r w:rsidR="00DE2720" w:rsidRPr="0032541B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1D4172" w:rsidRPr="0032541B" w14:paraId="1287E834" w14:textId="77777777" w:rsidTr="00486056">
        <w:tc>
          <w:tcPr>
            <w:tcW w:w="5997" w:type="dxa"/>
          </w:tcPr>
          <w:p w14:paraId="540A311C" w14:textId="77777777" w:rsidR="001D4172" w:rsidRPr="0032541B" w:rsidRDefault="001D4172" w:rsidP="001D4172">
            <w:pPr>
              <w:rPr>
                <w:rFonts w:ascii="Times New Roman" w:hAnsi="Times New Roman" w:cs="Times New Roman"/>
                <w:lang w:val="en-US"/>
              </w:rPr>
            </w:pPr>
            <w:bookmarkStart w:id="2" w:name="_Hlk125732682"/>
            <w:r w:rsidRPr="0032541B">
              <w:rPr>
                <w:rFonts w:ascii="Times New Roman" w:hAnsi="Times New Roman" w:cs="Times New Roman"/>
                <w:lang w:val="en-US"/>
              </w:rPr>
              <w:t>Underwent revascularization n (%)</w:t>
            </w:r>
          </w:p>
        </w:tc>
        <w:tc>
          <w:tcPr>
            <w:tcW w:w="1824" w:type="dxa"/>
            <w:vAlign w:val="center"/>
          </w:tcPr>
          <w:p w14:paraId="260AE7A0" w14:textId="3A41E422" w:rsidR="001D4172" w:rsidRPr="0032541B" w:rsidRDefault="00BD226E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73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 xml:space="preserve"> (79)</w:t>
            </w:r>
          </w:p>
        </w:tc>
        <w:tc>
          <w:tcPr>
            <w:tcW w:w="1686" w:type="dxa"/>
            <w:vAlign w:val="center"/>
          </w:tcPr>
          <w:p w14:paraId="0B64A08C" w14:textId="0E4A4AC4" w:rsidR="001D4172" w:rsidRPr="0032541B" w:rsidRDefault="00DE2720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12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32541B">
              <w:rPr>
                <w:rFonts w:ascii="Times New Roman" w:hAnsi="Times New Roman" w:cs="Times New Roman"/>
                <w:lang w:val="en-US"/>
              </w:rPr>
              <w:t>46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>)</w:t>
            </w:r>
            <w:r w:rsidR="00CC55E9" w:rsidRPr="0032541B">
              <w:rPr>
                <w:rFonts w:ascii="Times New Roman" w:hAnsi="Times New Roman" w:cs="Times New Roman"/>
                <w:vertAlign w:val="superscript"/>
                <w:lang w:val="en-US"/>
              </w:rPr>
              <w:t>g</w:t>
            </w:r>
          </w:p>
        </w:tc>
        <w:tc>
          <w:tcPr>
            <w:tcW w:w="836" w:type="dxa"/>
            <w:vAlign w:val="center"/>
          </w:tcPr>
          <w:p w14:paraId="2E6FCFE9" w14:textId="0CD9C06D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bookmarkEnd w:id="2"/>
      <w:tr w:rsidR="001D4172" w:rsidRPr="0032541B" w14:paraId="23A9C07A" w14:textId="77777777" w:rsidTr="00486056">
        <w:tc>
          <w:tcPr>
            <w:tcW w:w="5997" w:type="dxa"/>
            <w:vAlign w:val="center"/>
          </w:tcPr>
          <w:p w14:paraId="26F17216" w14:textId="77777777" w:rsidR="001D4172" w:rsidRPr="0032541B" w:rsidRDefault="001D4172" w:rsidP="001D4172">
            <w:pPr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Days between presenting event revascularization median (IQR)</w:t>
            </w:r>
          </w:p>
        </w:tc>
        <w:tc>
          <w:tcPr>
            <w:tcW w:w="1824" w:type="dxa"/>
            <w:vAlign w:val="center"/>
          </w:tcPr>
          <w:p w14:paraId="17B27D40" w14:textId="7AFE4EF3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1</w:t>
            </w:r>
            <w:r w:rsidR="00657D60" w:rsidRPr="0032541B">
              <w:rPr>
                <w:rFonts w:ascii="Times New Roman" w:hAnsi="Times New Roman" w:cs="Times New Roman"/>
                <w:lang w:val="en-US"/>
              </w:rPr>
              <w:t>1</w:t>
            </w:r>
            <w:r w:rsidRPr="0032541B">
              <w:rPr>
                <w:rFonts w:ascii="Times New Roman" w:hAnsi="Times New Roman" w:cs="Times New Roman"/>
                <w:lang w:val="en-US"/>
              </w:rPr>
              <w:t xml:space="preserve"> (7-</w:t>
            </w:r>
            <w:r w:rsidR="00657D60" w:rsidRPr="0032541B">
              <w:rPr>
                <w:rFonts w:ascii="Times New Roman" w:hAnsi="Times New Roman" w:cs="Times New Roman"/>
                <w:lang w:val="en-US"/>
              </w:rPr>
              <w:t>22</w:t>
            </w:r>
            <w:r w:rsidRPr="003254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6" w:type="dxa"/>
            <w:vAlign w:val="center"/>
          </w:tcPr>
          <w:p w14:paraId="357BD020" w14:textId="5F999D29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9 (</w:t>
            </w:r>
            <w:r w:rsidR="00E77387" w:rsidRPr="0032541B">
              <w:rPr>
                <w:rFonts w:ascii="Times New Roman" w:hAnsi="Times New Roman" w:cs="Times New Roman"/>
                <w:lang w:val="en-US"/>
              </w:rPr>
              <w:t>2</w:t>
            </w:r>
            <w:r w:rsidRPr="0032541B">
              <w:rPr>
                <w:rFonts w:ascii="Times New Roman" w:hAnsi="Times New Roman" w:cs="Times New Roman"/>
                <w:lang w:val="en-US"/>
              </w:rPr>
              <w:t>-</w:t>
            </w:r>
            <w:r w:rsidR="00E77387" w:rsidRPr="0032541B">
              <w:rPr>
                <w:rFonts w:ascii="Times New Roman" w:hAnsi="Times New Roman" w:cs="Times New Roman"/>
                <w:lang w:val="en-US"/>
              </w:rPr>
              <w:t>14</w:t>
            </w:r>
            <w:r w:rsidRPr="003254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36" w:type="dxa"/>
            <w:vAlign w:val="center"/>
          </w:tcPr>
          <w:p w14:paraId="69EC273A" w14:textId="2AA6F083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0.</w:t>
            </w:r>
            <w:r w:rsidR="00657D60" w:rsidRPr="0032541B">
              <w:rPr>
                <w:rFonts w:ascii="Times New Roman" w:hAnsi="Times New Roman" w:cs="Times New Roman"/>
                <w:lang w:val="en-US"/>
              </w:rPr>
              <w:t>28</w:t>
            </w:r>
          </w:p>
        </w:tc>
      </w:tr>
      <w:tr w:rsidR="00486056" w:rsidRPr="0032541B" w14:paraId="2EDEE6D7" w14:textId="77777777" w:rsidTr="00486056">
        <w:tc>
          <w:tcPr>
            <w:tcW w:w="5997" w:type="dxa"/>
            <w:vAlign w:val="center"/>
          </w:tcPr>
          <w:p w14:paraId="339BDC29" w14:textId="20387882" w:rsidR="00486056" w:rsidRPr="0032541B" w:rsidRDefault="00486056" w:rsidP="001D4172">
            <w:pPr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Type of revascularization: CEA n (%)</w:t>
            </w:r>
          </w:p>
        </w:tc>
        <w:tc>
          <w:tcPr>
            <w:tcW w:w="1824" w:type="dxa"/>
            <w:vAlign w:val="center"/>
          </w:tcPr>
          <w:p w14:paraId="7D59F2AC" w14:textId="2B31D063" w:rsidR="00486056" w:rsidRPr="0032541B" w:rsidRDefault="00486056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64 (88)</w:t>
            </w:r>
          </w:p>
        </w:tc>
        <w:tc>
          <w:tcPr>
            <w:tcW w:w="1686" w:type="dxa"/>
            <w:vAlign w:val="center"/>
          </w:tcPr>
          <w:p w14:paraId="7EBFB242" w14:textId="53FF2EB5" w:rsidR="00486056" w:rsidRPr="0032541B" w:rsidRDefault="00486056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5 (42)</w:t>
            </w:r>
          </w:p>
        </w:tc>
        <w:tc>
          <w:tcPr>
            <w:tcW w:w="836" w:type="dxa"/>
            <w:vMerge w:val="restart"/>
            <w:vAlign w:val="center"/>
          </w:tcPr>
          <w:p w14:paraId="1B267EE5" w14:textId="5AE3BC73" w:rsidR="00486056" w:rsidRPr="0032541B" w:rsidRDefault="00486056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486056" w:rsidRPr="0032541B" w14:paraId="1769D571" w14:textId="77777777" w:rsidTr="00486056">
        <w:tc>
          <w:tcPr>
            <w:tcW w:w="5997" w:type="dxa"/>
            <w:vAlign w:val="center"/>
          </w:tcPr>
          <w:p w14:paraId="6EA6001C" w14:textId="688CFB8B" w:rsidR="00486056" w:rsidRPr="0032541B" w:rsidRDefault="00486056" w:rsidP="001D4172">
            <w:pPr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Type of revascularization: CAS n (%)</w:t>
            </w:r>
          </w:p>
        </w:tc>
        <w:tc>
          <w:tcPr>
            <w:tcW w:w="1824" w:type="dxa"/>
            <w:vAlign w:val="center"/>
          </w:tcPr>
          <w:p w14:paraId="715F2230" w14:textId="403CB730" w:rsidR="00486056" w:rsidRPr="0032541B" w:rsidRDefault="00486056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9 (12)</w:t>
            </w:r>
          </w:p>
        </w:tc>
        <w:tc>
          <w:tcPr>
            <w:tcW w:w="1686" w:type="dxa"/>
            <w:vAlign w:val="center"/>
          </w:tcPr>
          <w:p w14:paraId="69AF7A8E" w14:textId="79AA40B3" w:rsidR="00486056" w:rsidRPr="0032541B" w:rsidRDefault="00486056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7 (58)</w:t>
            </w:r>
          </w:p>
        </w:tc>
        <w:tc>
          <w:tcPr>
            <w:tcW w:w="836" w:type="dxa"/>
            <w:vMerge/>
            <w:vAlign w:val="center"/>
          </w:tcPr>
          <w:p w14:paraId="0BFD81D1" w14:textId="77777777" w:rsidR="00486056" w:rsidRPr="0032541B" w:rsidRDefault="00486056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D4172" w:rsidRPr="0032541B" w14:paraId="30C15385" w14:textId="77777777" w:rsidTr="00486056">
        <w:tc>
          <w:tcPr>
            <w:tcW w:w="5997" w:type="dxa"/>
          </w:tcPr>
          <w:p w14:paraId="4249CB15" w14:textId="77777777" w:rsidR="001D4172" w:rsidRPr="0032541B" w:rsidRDefault="001D4172" w:rsidP="001D4172">
            <w:pPr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Any stroke or death &lt;30 days of revascularization n (%)</w:t>
            </w:r>
          </w:p>
        </w:tc>
        <w:tc>
          <w:tcPr>
            <w:tcW w:w="1824" w:type="dxa"/>
            <w:vAlign w:val="center"/>
          </w:tcPr>
          <w:p w14:paraId="2400B867" w14:textId="60C12C03" w:rsidR="001D4172" w:rsidRPr="0032541B" w:rsidRDefault="00BD226E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2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32541B">
              <w:rPr>
                <w:rFonts w:ascii="Times New Roman" w:hAnsi="Times New Roman" w:cs="Times New Roman"/>
                <w:lang w:val="en-US"/>
              </w:rPr>
              <w:t>3</w:t>
            </w:r>
            <w:r w:rsidR="001D4172" w:rsidRPr="003254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6" w:type="dxa"/>
            <w:vAlign w:val="center"/>
          </w:tcPr>
          <w:p w14:paraId="4AAEFDBE" w14:textId="3891A3D0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1 (</w:t>
            </w:r>
            <w:r w:rsidR="00DE2720" w:rsidRPr="0032541B">
              <w:rPr>
                <w:rFonts w:ascii="Times New Roman" w:hAnsi="Times New Roman" w:cs="Times New Roman"/>
                <w:lang w:val="en-US"/>
              </w:rPr>
              <w:t>8</w:t>
            </w:r>
            <w:r w:rsidRPr="003254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36" w:type="dxa"/>
            <w:vAlign w:val="center"/>
          </w:tcPr>
          <w:p w14:paraId="36492FF3" w14:textId="77777777" w:rsidR="001D4172" w:rsidRPr="0032541B" w:rsidRDefault="001D4172" w:rsidP="001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41B"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1D4172" w:rsidRPr="0032541B" w14:paraId="7C3712C0" w14:textId="77777777" w:rsidTr="00BD226E">
        <w:tc>
          <w:tcPr>
            <w:tcW w:w="10343" w:type="dxa"/>
            <w:gridSpan w:val="4"/>
          </w:tcPr>
          <w:p w14:paraId="03ADF1C8" w14:textId="77777777" w:rsidR="001D4172" w:rsidRPr="0032541B" w:rsidRDefault="001D4172" w:rsidP="001D41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4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S: Carotid stenting. CEA: Carotid endarterectomy. CTA: Computed tomography angiography. HDL: High-density lipoprotein. IQR: Inter-quartile range LDL: Low-density lipoprotein. SD: Standard deviation. RAO: Retinal artery occlusion. TIA: Transient ischemic attack. </w:t>
            </w:r>
          </w:p>
          <w:p w14:paraId="43213EAD" w14:textId="77777777" w:rsidR="001D4172" w:rsidRPr="0032541B" w:rsidRDefault="001D4172" w:rsidP="001D41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6E5573" w14:textId="77777777" w:rsidR="001D4172" w:rsidRPr="0032541B" w:rsidRDefault="001D4172" w:rsidP="001D41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4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3254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-sided χ</w:t>
            </w:r>
            <w:r w:rsidRPr="003254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3254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test for categorical, One-way-ANOVA for continuous data presented as mean, Kruskal-Wallis for continuous data presented as median. </w:t>
            </w:r>
          </w:p>
          <w:p w14:paraId="3CD11E7B" w14:textId="13F5B12E" w:rsidR="001D4172" w:rsidRPr="0032541B" w:rsidRDefault="001D4172" w:rsidP="001D41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4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3254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D226E" w:rsidRPr="003254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3254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BD226E" w:rsidRPr="003254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3254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ssing values</w:t>
            </w:r>
          </w:p>
          <w:p w14:paraId="3D8B1858" w14:textId="77777777" w:rsidR="001D4172" w:rsidRPr="0032541B" w:rsidRDefault="001D4172" w:rsidP="001D41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4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Pr="003254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gt;6 months before presenting event</w:t>
            </w:r>
          </w:p>
          <w:p w14:paraId="1C31C2A2" w14:textId="77777777" w:rsidR="001D4172" w:rsidRPr="0032541B" w:rsidRDefault="001D4172" w:rsidP="001D41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4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r w:rsidRPr="003254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gt;140/90 mmHg and/or use of blood pressure reducing medication</w:t>
            </w:r>
          </w:p>
          <w:p w14:paraId="3C049273" w14:textId="2B24E69E" w:rsidR="001D4172" w:rsidRPr="0032541B" w:rsidRDefault="001D4172" w:rsidP="001D41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4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  <w:r w:rsidRPr="003254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D226E" w:rsidRPr="003254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3254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ssing values due to too calcified stenosis (</w:t>
            </w:r>
            <w:r w:rsidR="00BD226E" w:rsidRPr="003254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in each group) </w:t>
            </w:r>
          </w:p>
          <w:p w14:paraId="0264629B" w14:textId="77777777" w:rsidR="001D4172" w:rsidRPr="0032541B" w:rsidRDefault="001D4172" w:rsidP="001D41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4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f</w:t>
            </w:r>
            <w:r w:rsidRPr="003254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D226E" w:rsidRPr="003254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3254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ssing values due to contralateral occlusion (</w:t>
            </w:r>
            <w:r w:rsidR="00BD226E" w:rsidRPr="003254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l in without full collapse </w:t>
            </w:r>
            <w:r w:rsidRPr="003254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).</w:t>
            </w:r>
          </w:p>
          <w:p w14:paraId="58742EDF" w14:textId="6B1E2CD8" w:rsidR="00CC55E9" w:rsidRPr="0032541B" w:rsidRDefault="00CC55E9" w:rsidP="001D41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54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g </w:t>
            </w:r>
            <w:bookmarkStart w:id="3" w:name="_Hlk140392132"/>
            <w:r w:rsidRPr="003254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 cases with full collapse in both these analyses. This was only numerically similar, there was no association between contralateral stenosis and undergoing revascularization in the full collapse group (p=0.71). </w:t>
            </w:r>
            <w:bookmarkEnd w:id="3"/>
          </w:p>
        </w:tc>
      </w:tr>
    </w:tbl>
    <w:bookmarkEnd w:id="0"/>
    <w:p w14:paraId="13EC88B9" w14:textId="2BFF004A" w:rsidR="00786D36" w:rsidRPr="00D02914" w:rsidRDefault="00D332A2" w:rsidP="00786D36">
      <w:pPr>
        <w:rPr>
          <w:rFonts w:ascii="Times New Roman" w:hAnsi="Times New Roman" w:cs="Times New Roman"/>
          <w:lang w:val="en-US"/>
        </w:rPr>
      </w:pPr>
      <w:r w:rsidRPr="0032541B">
        <w:rPr>
          <w:rFonts w:ascii="Times New Roman" w:hAnsi="Times New Roman" w:cs="Times New Roman"/>
          <w:lang w:val="en-US"/>
        </w:rPr>
        <w:t>Supplemental table</w:t>
      </w:r>
      <w:r w:rsidR="00A85591" w:rsidRPr="0032541B">
        <w:rPr>
          <w:rFonts w:ascii="Times New Roman" w:hAnsi="Times New Roman" w:cs="Times New Roman"/>
          <w:lang w:val="en-US"/>
        </w:rPr>
        <w:t>. Bas</w:t>
      </w:r>
      <w:r w:rsidR="00D02914" w:rsidRPr="0032541B">
        <w:rPr>
          <w:rFonts w:ascii="Times New Roman" w:hAnsi="Times New Roman" w:cs="Times New Roman"/>
          <w:lang w:val="en-US"/>
        </w:rPr>
        <w:t>e</w:t>
      </w:r>
      <w:r w:rsidR="00A85591" w:rsidRPr="0032541B">
        <w:rPr>
          <w:rFonts w:ascii="Times New Roman" w:hAnsi="Times New Roman" w:cs="Times New Roman"/>
          <w:lang w:val="en-US"/>
        </w:rPr>
        <w:t>line comparisons</w:t>
      </w:r>
      <w:r w:rsidR="00E4348D" w:rsidRPr="0032541B">
        <w:rPr>
          <w:rFonts w:ascii="Times New Roman" w:hAnsi="Times New Roman" w:cs="Times New Roman"/>
          <w:lang w:val="en-US"/>
        </w:rPr>
        <w:t>.</w:t>
      </w:r>
      <w:r w:rsidR="00E4348D">
        <w:rPr>
          <w:rFonts w:ascii="Times New Roman" w:hAnsi="Times New Roman" w:cs="Times New Roman"/>
          <w:lang w:val="en-US"/>
        </w:rPr>
        <w:t xml:space="preserve"> </w:t>
      </w:r>
    </w:p>
    <w:bookmarkEnd w:id="1"/>
    <w:p w14:paraId="1D14450F" w14:textId="77777777" w:rsidR="00A85591" w:rsidRPr="00786D36" w:rsidRDefault="00A85591">
      <w:pPr>
        <w:rPr>
          <w:lang w:val="en-US"/>
        </w:rPr>
      </w:pPr>
    </w:p>
    <w:sectPr w:rsidR="00A85591" w:rsidRPr="00786D36" w:rsidSect="009B18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591"/>
    <w:rsid w:val="000A48AE"/>
    <w:rsid w:val="000E3E82"/>
    <w:rsid w:val="001D4172"/>
    <w:rsid w:val="00242C56"/>
    <w:rsid w:val="00282EEB"/>
    <w:rsid w:val="0032541B"/>
    <w:rsid w:val="00407D4D"/>
    <w:rsid w:val="00410707"/>
    <w:rsid w:val="00486056"/>
    <w:rsid w:val="006568C1"/>
    <w:rsid w:val="00657D60"/>
    <w:rsid w:val="006E7E03"/>
    <w:rsid w:val="00786D36"/>
    <w:rsid w:val="00822DEC"/>
    <w:rsid w:val="00857235"/>
    <w:rsid w:val="008D1B58"/>
    <w:rsid w:val="008D36CF"/>
    <w:rsid w:val="008E2FEA"/>
    <w:rsid w:val="00947A04"/>
    <w:rsid w:val="009B18B6"/>
    <w:rsid w:val="00A85591"/>
    <w:rsid w:val="00AF228F"/>
    <w:rsid w:val="00AF77AB"/>
    <w:rsid w:val="00B745F9"/>
    <w:rsid w:val="00BB778E"/>
    <w:rsid w:val="00BD226E"/>
    <w:rsid w:val="00BE10FD"/>
    <w:rsid w:val="00C331F5"/>
    <w:rsid w:val="00CB57CF"/>
    <w:rsid w:val="00CC55E9"/>
    <w:rsid w:val="00D02914"/>
    <w:rsid w:val="00D332A2"/>
    <w:rsid w:val="00DE2720"/>
    <w:rsid w:val="00E3291B"/>
    <w:rsid w:val="00E4348D"/>
    <w:rsid w:val="00E54D44"/>
    <w:rsid w:val="00E77387"/>
    <w:rsid w:val="00E9573A"/>
    <w:rsid w:val="00F53D6E"/>
    <w:rsid w:val="00FA4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18F141"/>
  <w15:chartTrackingRefBased/>
  <w15:docId w15:val="{CD73820E-3F67-4759-AB3C-A76A72B64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86D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52</Words>
  <Characters>2398</Characters>
  <Application>Microsoft Office Word</Application>
  <DocSecurity>0</DocSecurity>
  <Lines>19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ITS</Company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s Johansson</dc:creator>
  <cp:keywords/>
  <dc:description/>
  <cp:lastModifiedBy>Elias Johansson</cp:lastModifiedBy>
  <cp:revision>4</cp:revision>
  <dcterms:created xsi:type="dcterms:W3CDTF">2023-07-16T08:03:00Z</dcterms:created>
  <dcterms:modified xsi:type="dcterms:W3CDTF">2023-12-29T05:15:00Z</dcterms:modified>
</cp:coreProperties>
</file>